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BD6609" w14:textId="77777777" w:rsidR="00FA7BBA" w:rsidRPr="00485255" w:rsidRDefault="00FA7BBA" w:rsidP="00FA7BBA">
      <w:pPr>
        <w:pStyle w:val="berschrift2"/>
        <w:rPr>
          <w:rFonts w:ascii="Arial Narrow" w:hAnsi="Arial Narrow"/>
          <w:lang w:val="en-US"/>
        </w:rPr>
      </w:pPr>
      <w:r w:rsidRPr="00485255">
        <w:rPr>
          <w:rFonts w:ascii="Arial Narrow" w:hAnsi="Arial Narrow"/>
          <w:lang w:val="en-US"/>
        </w:rPr>
        <w:t>Appendix A. Description of Factors</w:t>
      </w:r>
    </w:p>
    <w:p w14:paraId="7C00119A" w14:textId="77777777" w:rsidR="00FA7BBA" w:rsidRPr="00485255" w:rsidRDefault="00FA7BBA" w:rsidP="00FA7BBA">
      <w:pPr>
        <w:rPr>
          <w:lang w:val="en-US"/>
        </w:rPr>
      </w:pPr>
    </w:p>
    <w:p w14:paraId="5003DA07" w14:textId="77777777" w:rsidR="00FA7BBA" w:rsidRPr="00485255" w:rsidRDefault="00FA7BBA" w:rsidP="00FA7BBA">
      <w:pPr>
        <w:pStyle w:val="berschrift3"/>
        <w:rPr>
          <w:lang w:val="en-US"/>
        </w:rPr>
      </w:pPr>
      <w:r w:rsidRPr="00485255">
        <w:rPr>
          <w:lang w:val="en-US"/>
        </w:rPr>
        <w:t>Table A3. Description of factors: Activities of daily living (BWS case I)</w:t>
      </w:r>
    </w:p>
    <w:p w14:paraId="3ED031C8" w14:textId="77777777" w:rsidR="00FA7BBA" w:rsidRPr="00485255" w:rsidRDefault="00FA7BBA" w:rsidP="00FA7BBA">
      <w:pPr>
        <w:rPr>
          <w:lang w:val="en-US"/>
        </w:rPr>
      </w:pPr>
    </w:p>
    <w:tbl>
      <w:tblPr>
        <w:tblStyle w:val="Tabellenraster"/>
        <w:tblW w:w="9776" w:type="dxa"/>
        <w:tblLook w:val="04A0" w:firstRow="1" w:lastRow="0" w:firstColumn="1" w:lastColumn="0" w:noHBand="0" w:noVBand="1"/>
      </w:tblPr>
      <w:tblGrid>
        <w:gridCol w:w="562"/>
        <w:gridCol w:w="1985"/>
        <w:gridCol w:w="7229"/>
      </w:tblGrid>
      <w:tr w:rsidR="00FA7BBA" w:rsidRPr="00485255" w14:paraId="5644D6DE" w14:textId="77777777" w:rsidTr="000E318F">
        <w:tc>
          <w:tcPr>
            <w:tcW w:w="562" w:type="dxa"/>
            <w:tcBorders>
              <w:right w:val="nil"/>
            </w:tcBorders>
            <w:shd w:val="clear" w:color="auto" w:fill="B4C6E7" w:themeFill="accent1" w:themeFillTint="66"/>
          </w:tcPr>
          <w:p w14:paraId="5412AD6E" w14:textId="77777777" w:rsidR="00FA7BBA" w:rsidRPr="00485255" w:rsidRDefault="00FA7BBA" w:rsidP="000E318F">
            <w:pPr>
              <w:rPr>
                <w:rFonts w:ascii="Arial Narrow" w:hAnsi="Arial Narrow" w:cstheme="minorHAnsi"/>
                <w:b/>
                <w:bCs/>
                <w:sz w:val="16"/>
                <w:szCs w:val="16"/>
                <w:lang w:val="en-US"/>
              </w:rPr>
            </w:pPr>
          </w:p>
        </w:tc>
        <w:tc>
          <w:tcPr>
            <w:tcW w:w="1985" w:type="dxa"/>
            <w:tcBorders>
              <w:left w:val="nil"/>
            </w:tcBorders>
            <w:shd w:val="clear" w:color="auto" w:fill="B4C6E7" w:themeFill="accent1" w:themeFillTint="66"/>
          </w:tcPr>
          <w:p w14:paraId="6B9444C0" w14:textId="77777777" w:rsidR="00FA7BBA" w:rsidRPr="00485255" w:rsidRDefault="00FA7BBA" w:rsidP="000E318F">
            <w:pPr>
              <w:rPr>
                <w:rFonts w:ascii="Arial Narrow" w:hAnsi="Arial Narrow" w:cstheme="minorHAnsi"/>
                <w:b/>
                <w:bCs/>
                <w:sz w:val="16"/>
                <w:szCs w:val="16"/>
                <w:lang w:val="en-US"/>
              </w:rPr>
            </w:pPr>
            <w:r w:rsidRPr="00485255">
              <w:rPr>
                <w:rFonts w:ascii="Arial Narrow" w:hAnsi="Arial Narrow" w:cstheme="minorHAnsi"/>
                <w:b/>
                <w:bCs/>
                <w:sz w:val="16"/>
                <w:szCs w:val="16"/>
                <w:lang w:val="en-US"/>
              </w:rPr>
              <w:t>Attribute</w:t>
            </w:r>
          </w:p>
        </w:tc>
        <w:tc>
          <w:tcPr>
            <w:tcW w:w="7229" w:type="dxa"/>
            <w:shd w:val="clear" w:color="auto" w:fill="B4C6E7" w:themeFill="accent1" w:themeFillTint="66"/>
          </w:tcPr>
          <w:p w14:paraId="321E7A41" w14:textId="77777777" w:rsidR="00FA7BBA" w:rsidRPr="00485255" w:rsidRDefault="00FA7BBA" w:rsidP="000E318F">
            <w:pPr>
              <w:rPr>
                <w:rFonts w:ascii="Arial Narrow" w:hAnsi="Arial Narrow" w:cstheme="minorHAnsi"/>
                <w:b/>
                <w:bCs/>
                <w:sz w:val="16"/>
                <w:szCs w:val="16"/>
                <w:lang w:val="en-US"/>
              </w:rPr>
            </w:pPr>
            <w:r w:rsidRPr="00485255">
              <w:rPr>
                <w:rFonts w:ascii="Arial Narrow" w:hAnsi="Arial Narrow" w:cs="URWPalladioL-Bold"/>
                <w:b/>
                <w:bCs/>
                <w:sz w:val="16"/>
                <w:szCs w:val="16"/>
                <w:lang w:val="en-US"/>
              </w:rPr>
              <w:t>Easy-to-understand description</w:t>
            </w:r>
          </w:p>
        </w:tc>
      </w:tr>
      <w:tr w:rsidR="00FA7BBA" w:rsidRPr="00BE79EC" w14:paraId="48729AFE" w14:textId="77777777" w:rsidTr="000E318F">
        <w:tc>
          <w:tcPr>
            <w:tcW w:w="562" w:type="dxa"/>
            <w:vMerge w:val="restart"/>
            <w:textDirection w:val="btLr"/>
          </w:tcPr>
          <w:p w14:paraId="29F3F8E3" w14:textId="77777777" w:rsidR="00FA7BBA" w:rsidRPr="00485255" w:rsidRDefault="00FA7BBA" w:rsidP="000E318F">
            <w:pPr>
              <w:ind w:left="113" w:right="113"/>
              <w:jc w:val="center"/>
              <w:rPr>
                <w:rFonts w:ascii="Arial Narrow" w:hAnsi="Arial Narrow"/>
                <w:b/>
                <w:bCs/>
                <w:sz w:val="16"/>
                <w:szCs w:val="16"/>
                <w:lang w:val="en-US"/>
              </w:rPr>
            </w:pPr>
            <w:r w:rsidRPr="00485255">
              <w:rPr>
                <w:rFonts w:ascii="Arial Narrow" w:hAnsi="Arial Narrow" w:cs="Arial"/>
                <w:b/>
                <w:bCs/>
                <w:sz w:val="16"/>
                <w:szCs w:val="16"/>
                <w:lang w:val="en-US"/>
              </w:rPr>
              <w:t>Learning &amp; knowledge application</w:t>
            </w:r>
          </w:p>
        </w:tc>
        <w:tc>
          <w:tcPr>
            <w:tcW w:w="1985" w:type="dxa"/>
          </w:tcPr>
          <w:p w14:paraId="0F9FE812" w14:textId="77777777" w:rsidR="00FA7BBA" w:rsidRPr="00485255" w:rsidRDefault="00FA7BBA" w:rsidP="000E318F">
            <w:pPr>
              <w:rPr>
                <w:rFonts w:ascii="Arial Narrow" w:hAnsi="Arial Narrow" w:cs="Arial"/>
                <w:b/>
                <w:bCs/>
                <w:sz w:val="16"/>
                <w:szCs w:val="16"/>
                <w:lang w:val="en-US"/>
              </w:rPr>
            </w:pPr>
            <w:r w:rsidRPr="00485255">
              <w:rPr>
                <w:rFonts w:ascii="Arial Narrow" w:hAnsi="Arial Narrow" w:cs="Arial"/>
                <w:b/>
                <w:bCs/>
                <w:sz w:val="16"/>
                <w:szCs w:val="16"/>
                <w:lang w:val="en-US"/>
              </w:rPr>
              <w:t>Conscious sensory perceptions</w:t>
            </w:r>
          </w:p>
        </w:tc>
        <w:tc>
          <w:tcPr>
            <w:tcW w:w="7229" w:type="dxa"/>
          </w:tcPr>
          <w:p w14:paraId="0496B895" w14:textId="77777777" w:rsidR="00FA7BBA" w:rsidRPr="00485255" w:rsidRDefault="00FA7BBA" w:rsidP="000E318F">
            <w:p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 xml:space="preserve">Describes activities such as </w:t>
            </w:r>
          </w:p>
          <w:p w14:paraId="2533EEE4" w14:textId="77777777" w:rsidR="00FA7BBA" w:rsidRPr="00485255" w:rsidRDefault="00FA7BBA" w:rsidP="00FA7BBA">
            <w:pPr>
              <w:pStyle w:val="Listenabsatz"/>
              <w:numPr>
                <w:ilvl w:val="0"/>
                <w:numId w:val="1"/>
              </w:num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Watching, (perceiving visual stimuli)</w:t>
            </w:r>
          </w:p>
          <w:p w14:paraId="54607499" w14:textId="77777777" w:rsidR="00FA7BBA" w:rsidRPr="00485255" w:rsidRDefault="00FA7BBA" w:rsidP="00FA7BBA">
            <w:pPr>
              <w:pStyle w:val="Listenabsatz"/>
              <w:numPr>
                <w:ilvl w:val="0"/>
                <w:numId w:val="1"/>
              </w:num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 xml:space="preserve">listening (perceiving acoustic stimuli) </w:t>
            </w:r>
          </w:p>
          <w:p w14:paraId="1365EE45" w14:textId="77777777" w:rsidR="00FA7BBA" w:rsidRPr="00485255" w:rsidRDefault="00FA7BBA" w:rsidP="00FA7BBA">
            <w:pPr>
              <w:pStyle w:val="Listenabsatz"/>
              <w:numPr>
                <w:ilvl w:val="0"/>
                <w:numId w:val="1"/>
              </w:num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 Other conscious sensory perceptions (touching and feeling surfaces, tasting, or smelling something).</w:t>
            </w:r>
          </w:p>
        </w:tc>
      </w:tr>
      <w:tr w:rsidR="00FA7BBA" w:rsidRPr="00485255" w14:paraId="144FB130" w14:textId="77777777" w:rsidTr="000E318F">
        <w:tc>
          <w:tcPr>
            <w:tcW w:w="562" w:type="dxa"/>
            <w:vMerge/>
          </w:tcPr>
          <w:p w14:paraId="6FB0D883" w14:textId="77777777" w:rsidR="00FA7BBA" w:rsidRPr="00485255" w:rsidRDefault="00FA7BBA" w:rsidP="000E318F">
            <w:pPr>
              <w:rPr>
                <w:rFonts w:ascii="Arial Narrow" w:hAnsi="Arial Narrow"/>
                <w:b/>
                <w:bCs/>
                <w:sz w:val="16"/>
                <w:szCs w:val="16"/>
                <w:lang w:val="en-US"/>
              </w:rPr>
            </w:pPr>
          </w:p>
        </w:tc>
        <w:tc>
          <w:tcPr>
            <w:tcW w:w="1985" w:type="dxa"/>
          </w:tcPr>
          <w:p w14:paraId="6E6F1C6A" w14:textId="77777777" w:rsidR="00FA7BBA" w:rsidRPr="00485255" w:rsidRDefault="00FA7BBA" w:rsidP="000E318F">
            <w:pPr>
              <w:rPr>
                <w:rFonts w:ascii="Arial Narrow" w:hAnsi="Arial Narrow" w:cs="Arial"/>
                <w:b/>
                <w:bCs/>
                <w:sz w:val="16"/>
                <w:szCs w:val="16"/>
                <w:lang w:val="en-US"/>
              </w:rPr>
            </w:pPr>
            <w:r w:rsidRPr="00485255">
              <w:rPr>
                <w:rFonts w:ascii="Arial Narrow" w:hAnsi="Arial Narrow" w:cs="Arial"/>
                <w:b/>
                <w:bCs/>
                <w:sz w:val="16"/>
                <w:szCs w:val="16"/>
                <w:lang w:val="en-US"/>
              </w:rPr>
              <w:t>Elementary learning</w:t>
            </w:r>
          </w:p>
        </w:tc>
        <w:tc>
          <w:tcPr>
            <w:tcW w:w="7229" w:type="dxa"/>
          </w:tcPr>
          <w:p w14:paraId="37A1EE0B" w14:textId="77777777" w:rsidR="00FA7BBA" w:rsidRPr="00485255" w:rsidRDefault="00FA7BBA" w:rsidP="000E318F">
            <w:p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 xml:space="preserve">Describes activities such as. </w:t>
            </w:r>
          </w:p>
          <w:p w14:paraId="5A35E640" w14:textId="77777777" w:rsidR="00FA7BBA" w:rsidRPr="00485255" w:rsidRDefault="00FA7BBA" w:rsidP="00FA7BBA">
            <w:pPr>
              <w:pStyle w:val="Listenabsatz"/>
              <w:numPr>
                <w:ilvl w:val="0"/>
                <w:numId w:val="1"/>
              </w:num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imitating/imitating</w:t>
            </w:r>
          </w:p>
          <w:p w14:paraId="60CEFF50" w14:textId="77777777" w:rsidR="00FA7BBA" w:rsidRPr="00485255" w:rsidRDefault="00FA7BBA" w:rsidP="00FA7BBA">
            <w:pPr>
              <w:pStyle w:val="Listenabsatz"/>
              <w:numPr>
                <w:ilvl w:val="0"/>
                <w:numId w:val="1"/>
              </w:num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practicing</w:t>
            </w:r>
          </w:p>
          <w:p w14:paraId="002586A5" w14:textId="77777777" w:rsidR="00FA7BBA" w:rsidRPr="00485255" w:rsidRDefault="00FA7BBA" w:rsidP="00FA7BBA">
            <w:pPr>
              <w:pStyle w:val="Listenabsatz"/>
              <w:numPr>
                <w:ilvl w:val="0"/>
                <w:numId w:val="1"/>
              </w:num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learning to read</w:t>
            </w:r>
          </w:p>
          <w:p w14:paraId="3AAB0E9B" w14:textId="77777777" w:rsidR="00FA7BBA" w:rsidRPr="00485255" w:rsidRDefault="00FA7BBA" w:rsidP="00FA7BBA">
            <w:pPr>
              <w:pStyle w:val="Listenabsatz"/>
              <w:numPr>
                <w:ilvl w:val="0"/>
                <w:numId w:val="1"/>
              </w:num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learning to write</w:t>
            </w:r>
          </w:p>
          <w:p w14:paraId="4F5C1FA9" w14:textId="77777777" w:rsidR="00FA7BBA" w:rsidRPr="00485255" w:rsidRDefault="00FA7BBA" w:rsidP="00FA7BBA">
            <w:pPr>
              <w:pStyle w:val="Listenabsatz"/>
              <w:numPr>
                <w:ilvl w:val="0"/>
                <w:numId w:val="1"/>
              </w:num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learning arithmetic</w:t>
            </w:r>
          </w:p>
          <w:p w14:paraId="1C3765F9" w14:textId="77777777" w:rsidR="00FA7BBA" w:rsidRPr="00485255" w:rsidRDefault="00FA7BBA" w:rsidP="00FA7BBA">
            <w:pPr>
              <w:pStyle w:val="Listenabsatz"/>
              <w:numPr>
                <w:ilvl w:val="0"/>
                <w:numId w:val="1"/>
              </w:num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acquiring skills</w:t>
            </w:r>
          </w:p>
        </w:tc>
      </w:tr>
      <w:tr w:rsidR="00FA7BBA" w:rsidRPr="00485255" w14:paraId="43066508" w14:textId="77777777" w:rsidTr="000E318F">
        <w:tc>
          <w:tcPr>
            <w:tcW w:w="562" w:type="dxa"/>
            <w:vMerge/>
          </w:tcPr>
          <w:p w14:paraId="504D4CF6" w14:textId="77777777" w:rsidR="00FA7BBA" w:rsidRPr="00485255" w:rsidRDefault="00FA7BBA" w:rsidP="000E318F">
            <w:pPr>
              <w:rPr>
                <w:rFonts w:ascii="Arial Narrow" w:hAnsi="Arial Narrow"/>
                <w:b/>
                <w:bCs/>
                <w:sz w:val="16"/>
                <w:szCs w:val="16"/>
                <w:lang w:val="en-US"/>
              </w:rPr>
            </w:pPr>
          </w:p>
        </w:tc>
        <w:tc>
          <w:tcPr>
            <w:tcW w:w="1985" w:type="dxa"/>
          </w:tcPr>
          <w:p w14:paraId="408E60FE" w14:textId="77777777" w:rsidR="00FA7BBA" w:rsidRPr="00485255" w:rsidRDefault="00FA7BBA" w:rsidP="000E318F">
            <w:pPr>
              <w:rPr>
                <w:rFonts w:ascii="Arial Narrow" w:hAnsi="Arial Narrow" w:cs="Arial"/>
                <w:b/>
                <w:bCs/>
                <w:sz w:val="16"/>
                <w:szCs w:val="16"/>
                <w:lang w:val="en-US"/>
              </w:rPr>
            </w:pPr>
            <w:r w:rsidRPr="00485255">
              <w:rPr>
                <w:rFonts w:ascii="Arial Narrow" w:hAnsi="Arial Narrow" w:cs="Arial"/>
                <w:b/>
                <w:bCs/>
                <w:sz w:val="16"/>
                <w:szCs w:val="16"/>
                <w:lang w:val="en-US"/>
              </w:rPr>
              <w:t>Knowledge application</w:t>
            </w:r>
          </w:p>
        </w:tc>
        <w:tc>
          <w:tcPr>
            <w:tcW w:w="7229" w:type="dxa"/>
          </w:tcPr>
          <w:p w14:paraId="312BD222" w14:textId="77777777" w:rsidR="00FA7BBA" w:rsidRPr="00485255" w:rsidRDefault="00FA7BBA" w:rsidP="000E318F">
            <w:p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 xml:space="preserve">Describes activities such as </w:t>
            </w:r>
          </w:p>
          <w:p w14:paraId="79291E5E" w14:textId="77777777" w:rsidR="00FA7BBA" w:rsidRPr="00485255" w:rsidRDefault="00FA7BBA" w:rsidP="00FA7BBA">
            <w:pPr>
              <w:pStyle w:val="Listenabsatz"/>
              <w:numPr>
                <w:ilvl w:val="0"/>
                <w:numId w:val="1"/>
              </w:num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focusing attention</w:t>
            </w:r>
          </w:p>
          <w:p w14:paraId="397EE8F2" w14:textId="77777777" w:rsidR="00FA7BBA" w:rsidRPr="00485255" w:rsidRDefault="00FA7BBA" w:rsidP="00FA7BBA">
            <w:pPr>
              <w:pStyle w:val="Listenabsatz"/>
              <w:numPr>
                <w:ilvl w:val="0"/>
                <w:numId w:val="1"/>
              </w:num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thinking</w:t>
            </w:r>
          </w:p>
          <w:p w14:paraId="54BB5BDD" w14:textId="77777777" w:rsidR="00FA7BBA" w:rsidRPr="00485255" w:rsidRDefault="00FA7BBA" w:rsidP="00FA7BBA">
            <w:pPr>
              <w:pStyle w:val="Listenabsatz"/>
              <w:numPr>
                <w:ilvl w:val="0"/>
                <w:numId w:val="1"/>
              </w:num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 xml:space="preserve">reading </w:t>
            </w:r>
          </w:p>
          <w:p w14:paraId="32BFFFDB" w14:textId="77777777" w:rsidR="00FA7BBA" w:rsidRPr="00485255" w:rsidRDefault="00FA7BBA" w:rsidP="00FA7BBA">
            <w:pPr>
              <w:pStyle w:val="Listenabsatz"/>
              <w:numPr>
                <w:ilvl w:val="0"/>
                <w:numId w:val="1"/>
              </w:num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writing</w:t>
            </w:r>
          </w:p>
          <w:p w14:paraId="0AC754D8" w14:textId="77777777" w:rsidR="00FA7BBA" w:rsidRPr="00485255" w:rsidRDefault="00FA7BBA" w:rsidP="00FA7BBA">
            <w:pPr>
              <w:pStyle w:val="Listenabsatz"/>
              <w:numPr>
                <w:ilvl w:val="0"/>
                <w:numId w:val="1"/>
              </w:num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arithmetic</w:t>
            </w:r>
          </w:p>
          <w:p w14:paraId="1C0EA59B" w14:textId="77777777" w:rsidR="00FA7BBA" w:rsidRPr="00485255" w:rsidRDefault="00FA7BBA" w:rsidP="00FA7BBA">
            <w:pPr>
              <w:pStyle w:val="Listenabsatz"/>
              <w:numPr>
                <w:ilvl w:val="0"/>
                <w:numId w:val="1"/>
              </w:num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solving problems</w:t>
            </w:r>
          </w:p>
          <w:p w14:paraId="78F3FB8E" w14:textId="77777777" w:rsidR="00FA7BBA" w:rsidRPr="00485255" w:rsidRDefault="00FA7BBA" w:rsidP="00FA7BBA">
            <w:pPr>
              <w:pStyle w:val="Listenabsatz"/>
              <w:numPr>
                <w:ilvl w:val="0"/>
                <w:numId w:val="1"/>
              </w:num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making decisions</w:t>
            </w:r>
          </w:p>
        </w:tc>
      </w:tr>
      <w:tr w:rsidR="00FA7BBA" w:rsidRPr="00BE79EC" w14:paraId="0457CD92" w14:textId="77777777" w:rsidTr="000E318F">
        <w:tc>
          <w:tcPr>
            <w:tcW w:w="562" w:type="dxa"/>
            <w:vMerge w:val="restart"/>
            <w:textDirection w:val="btLr"/>
            <w:vAlign w:val="center"/>
          </w:tcPr>
          <w:p w14:paraId="675EB3DA" w14:textId="77777777" w:rsidR="00FA7BBA" w:rsidRPr="00485255" w:rsidRDefault="00FA7BBA" w:rsidP="000E318F">
            <w:pPr>
              <w:ind w:left="113" w:right="113"/>
              <w:jc w:val="center"/>
              <w:rPr>
                <w:rFonts w:ascii="Arial Narrow" w:hAnsi="Arial Narrow"/>
                <w:b/>
                <w:bCs/>
                <w:sz w:val="16"/>
                <w:szCs w:val="16"/>
                <w:lang w:val="en-US"/>
              </w:rPr>
            </w:pPr>
            <w:r w:rsidRPr="00485255">
              <w:rPr>
                <w:rFonts w:ascii="Arial Narrow" w:hAnsi="Arial Narrow"/>
                <w:b/>
                <w:bCs/>
                <w:sz w:val="16"/>
                <w:szCs w:val="16"/>
                <w:lang w:val="en-US"/>
              </w:rPr>
              <w:t>General tasks &amp; requirements</w:t>
            </w:r>
          </w:p>
        </w:tc>
        <w:tc>
          <w:tcPr>
            <w:tcW w:w="1985" w:type="dxa"/>
          </w:tcPr>
          <w:p w14:paraId="3726AB21" w14:textId="77777777" w:rsidR="00FA7BBA" w:rsidRPr="00485255" w:rsidRDefault="00FA7BBA" w:rsidP="000E318F">
            <w:pPr>
              <w:rPr>
                <w:rFonts w:ascii="Arial Narrow" w:hAnsi="Arial Narrow" w:cs="Arial"/>
                <w:b/>
                <w:bCs/>
                <w:sz w:val="16"/>
                <w:szCs w:val="16"/>
                <w:lang w:val="en-US"/>
              </w:rPr>
            </w:pPr>
            <w:r w:rsidRPr="00485255">
              <w:rPr>
                <w:rFonts w:ascii="Arial Narrow" w:hAnsi="Arial Narrow" w:cs="Arial"/>
                <w:b/>
                <w:bCs/>
                <w:sz w:val="16"/>
                <w:szCs w:val="16"/>
                <w:lang w:val="en-US"/>
              </w:rPr>
              <w:t>Perform single task</w:t>
            </w:r>
          </w:p>
        </w:tc>
        <w:tc>
          <w:tcPr>
            <w:tcW w:w="7229" w:type="dxa"/>
          </w:tcPr>
          <w:p w14:paraId="617FF145" w14:textId="77777777" w:rsidR="00FA7BBA" w:rsidRPr="00485255" w:rsidRDefault="00FA7BBA" w:rsidP="000E318F">
            <w:p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Perform coordinated actions on a single task. This includes organizing time, space, and materials for the task, determining the steps of performance, performing the task, and completing the task.</w:t>
            </w:r>
          </w:p>
        </w:tc>
      </w:tr>
      <w:tr w:rsidR="00FA7BBA" w:rsidRPr="00BE79EC" w14:paraId="53AE8539" w14:textId="77777777" w:rsidTr="000E318F">
        <w:tc>
          <w:tcPr>
            <w:tcW w:w="562" w:type="dxa"/>
            <w:vMerge/>
          </w:tcPr>
          <w:p w14:paraId="377603ED" w14:textId="77777777" w:rsidR="00FA7BBA" w:rsidRPr="00485255" w:rsidRDefault="00FA7BBA" w:rsidP="000E318F">
            <w:pPr>
              <w:rPr>
                <w:rFonts w:ascii="Arial Narrow" w:hAnsi="Arial Narrow"/>
                <w:b/>
                <w:bCs/>
                <w:sz w:val="16"/>
                <w:szCs w:val="16"/>
                <w:lang w:val="en-US"/>
              </w:rPr>
            </w:pPr>
          </w:p>
        </w:tc>
        <w:tc>
          <w:tcPr>
            <w:tcW w:w="1985" w:type="dxa"/>
          </w:tcPr>
          <w:p w14:paraId="4581632E" w14:textId="77777777" w:rsidR="00FA7BBA" w:rsidRPr="00485255" w:rsidRDefault="00FA7BBA" w:rsidP="000E318F">
            <w:pPr>
              <w:rPr>
                <w:rFonts w:ascii="Arial Narrow" w:hAnsi="Arial Narrow" w:cs="Arial"/>
                <w:b/>
                <w:bCs/>
                <w:sz w:val="16"/>
                <w:szCs w:val="16"/>
                <w:lang w:val="en-US"/>
              </w:rPr>
            </w:pPr>
            <w:r w:rsidRPr="00485255">
              <w:rPr>
                <w:rFonts w:ascii="Arial Narrow" w:hAnsi="Arial Narrow" w:cs="Arial"/>
                <w:b/>
                <w:bCs/>
                <w:sz w:val="16"/>
                <w:szCs w:val="16"/>
                <w:lang w:val="en-US"/>
              </w:rPr>
              <w:t>Perform multiple tasks</w:t>
            </w:r>
          </w:p>
        </w:tc>
        <w:tc>
          <w:tcPr>
            <w:tcW w:w="7229" w:type="dxa"/>
          </w:tcPr>
          <w:p w14:paraId="0FC6AB83" w14:textId="77777777" w:rsidR="00FA7BBA" w:rsidRPr="00485255" w:rsidRDefault="00FA7BBA" w:rsidP="000E318F">
            <w:p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Perform coordinated actions as components of a comprehensive task in sequential steps or simultaneously.</w:t>
            </w:r>
          </w:p>
        </w:tc>
      </w:tr>
      <w:tr w:rsidR="00FA7BBA" w:rsidRPr="00BE79EC" w14:paraId="32F48F14" w14:textId="77777777" w:rsidTr="000E318F">
        <w:tc>
          <w:tcPr>
            <w:tcW w:w="562" w:type="dxa"/>
            <w:vMerge/>
          </w:tcPr>
          <w:p w14:paraId="6939C43B" w14:textId="77777777" w:rsidR="00FA7BBA" w:rsidRPr="00485255" w:rsidRDefault="00FA7BBA" w:rsidP="000E318F">
            <w:pPr>
              <w:rPr>
                <w:rFonts w:ascii="Arial Narrow" w:hAnsi="Arial Narrow"/>
                <w:b/>
                <w:bCs/>
                <w:sz w:val="16"/>
                <w:szCs w:val="16"/>
                <w:lang w:val="en-US"/>
              </w:rPr>
            </w:pPr>
          </w:p>
        </w:tc>
        <w:tc>
          <w:tcPr>
            <w:tcW w:w="1985" w:type="dxa"/>
          </w:tcPr>
          <w:p w14:paraId="6829F42E" w14:textId="77777777" w:rsidR="00FA7BBA" w:rsidRPr="00485255" w:rsidRDefault="00FA7BBA" w:rsidP="000E318F">
            <w:pPr>
              <w:rPr>
                <w:rFonts w:ascii="Arial Narrow" w:hAnsi="Arial Narrow" w:cs="Arial"/>
                <w:b/>
                <w:bCs/>
                <w:sz w:val="16"/>
                <w:szCs w:val="16"/>
                <w:lang w:val="en-US"/>
              </w:rPr>
            </w:pPr>
            <w:r w:rsidRPr="00485255">
              <w:rPr>
                <w:rFonts w:ascii="Arial Narrow" w:hAnsi="Arial Narrow" w:cs="Arial"/>
                <w:b/>
                <w:bCs/>
                <w:sz w:val="16"/>
                <w:szCs w:val="16"/>
                <w:lang w:val="en-US"/>
              </w:rPr>
              <w:t>Perform daily routine</w:t>
            </w:r>
          </w:p>
        </w:tc>
        <w:tc>
          <w:tcPr>
            <w:tcW w:w="7229" w:type="dxa"/>
          </w:tcPr>
          <w:p w14:paraId="2C89865E" w14:textId="77777777" w:rsidR="00FA7BBA" w:rsidRPr="00485255" w:rsidRDefault="00FA7BBA" w:rsidP="000E318F">
            <w:p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Perform systematic actions to plan and manage the demands of daily duties, such as scheduling time and making the daily plan for various activities</w:t>
            </w:r>
          </w:p>
        </w:tc>
      </w:tr>
      <w:tr w:rsidR="00FA7BBA" w:rsidRPr="00BE79EC" w14:paraId="74B86A8F" w14:textId="77777777" w:rsidTr="000E318F">
        <w:tc>
          <w:tcPr>
            <w:tcW w:w="562" w:type="dxa"/>
            <w:vMerge/>
          </w:tcPr>
          <w:p w14:paraId="6B21BE51" w14:textId="77777777" w:rsidR="00FA7BBA" w:rsidRPr="00485255" w:rsidRDefault="00FA7BBA" w:rsidP="000E318F">
            <w:pPr>
              <w:rPr>
                <w:rFonts w:ascii="Arial Narrow" w:hAnsi="Arial Narrow"/>
                <w:b/>
                <w:bCs/>
                <w:sz w:val="16"/>
                <w:szCs w:val="16"/>
                <w:lang w:val="en-US"/>
              </w:rPr>
            </w:pPr>
          </w:p>
        </w:tc>
        <w:tc>
          <w:tcPr>
            <w:tcW w:w="1985" w:type="dxa"/>
          </w:tcPr>
          <w:p w14:paraId="088F1148" w14:textId="77777777" w:rsidR="00FA7BBA" w:rsidRPr="00485255" w:rsidRDefault="00FA7BBA" w:rsidP="000E318F">
            <w:pPr>
              <w:rPr>
                <w:rFonts w:ascii="Arial Narrow" w:hAnsi="Arial Narrow" w:cs="Arial"/>
                <w:b/>
                <w:bCs/>
                <w:sz w:val="16"/>
                <w:szCs w:val="16"/>
                <w:lang w:val="en-US"/>
              </w:rPr>
            </w:pPr>
            <w:r w:rsidRPr="00485255">
              <w:rPr>
                <w:rFonts w:ascii="Arial Narrow" w:hAnsi="Arial Narrow" w:cs="Arial"/>
                <w:b/>
                <w:bCs/>
                <w:sz w:val="16"/>
                <w:szCs w:val="16"/>
                <w:lang w:val="en-US"/>
              </w:rPr>
              <w:t>Deal with stress and other psychological demands</w:t>
            </w:r>
          </w:p>
        </w:tc>
        <w:tc>
          <w:tcPr>
            <w:tcW w:w="7229" w:type="dxa"/>
          </w:tcPr>
          <w:p w14:paraId="7396A157" w14:textId="77777777" w:rsidR="00FA7BBA" w:rsidRPr="00485255" w:rsidRDefault="00FA7BBA" w:rsidP="000E318F">
            <w:p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Perform systematic actions to accomplish tasks that involve special responsibilities and are associated with stress, disruption, and crisis situations. These may include driving a vehicle in heavy traffic or caring for many children</w:t>
            </w:r>
          </w:p>
        </w:tc>
      </w:tr>
      <w:tr w:rsidR="00FA7BBA" w:rsidRPr="00BE79EC" w14:paraId="34749391" w14:textId="77777777" w:rsidTr="000E318F">
        <w:tc>
          <w:tcPr>
            <w:tcW w:w="562" w:type="dxa"/>
            <w:vMerge w:val="restart"/>
            <w:textDirection w:val="btLr"/>
            <w:vAlign w:val="center"/>
          </w:tcPr>
          <w:p w14:paraId="61DCD5C6" w14:textId="77777777" w:rsidR="00FA7BBA" w:rsidRPr="00485255" w:rsidRDefault="00FA7BBA" w:rsidP="000E318F">
            <w:pPr>
              <w:ind w:left="113" w:right="113"/>
              <w:jc w:val="center"/>
              <w:rPr>
                <w:rFonts w:ascii="Arial Narrow" w:hAnsi="Arial Narrow"/>
                <w:b/>
                <w:bCs/>
                <w:sz w:val="16"/>
                <w:szCs w:val="16"/>
                <w:lang w:val="en-US"/>
              </w:rPr>
            </w:pPr>
            <w:r w:rsidRPr="00485255">
              <w:rPr>
                <w:rFonts w:ascii="Arial Narrow" w:hAnsi="Arial Narrow"/>
                <w:b/>
                <w:bCs/>
                <w:sz w:val="16"/>
                <w:szCs w:val="16"/>
                <w:lang w:val="en-US"/>
              </w:rPr>
              <w:t>Communication</w:t>
            </w:r>
          </w:p>
        </w:tc>
        <w:tc>
          <w:tcPr>
            <w:tcW w:w="1985" w:type="dxa"/>
          </w:tcPr>
          <w:p w14:paraId="7002076F" w14:textId="77777777" w:rsidR="00FA7BBA" w:rsidRPr="00485255" w:rsidRDefault="00FA7BBA" w:rsidP="000E318F">
            <w:pPr>
              <w:rPr>
                <w:rFonts w:ascii="Arial Narrow" w:hAnsi="Arial Narrow" w:cs="Arial"/>
                <w:b/>
                <w:bCs/>
                <w:sz w:val="16"/>
                <w:szCs w:val="16"/>
                <w:lang w:val="en-US"/>
              </w:rPr>
            </w:pPr>
            <w:r w:rsidRPr="00485255">
              <w:rPr>
                <w:rFonts w:ascii="Arial Narrow" w:hAnsi="Arial Narrow" w:cs="Arial"/>
                <w:b/>
                <w:bCs/>
                <w:sz w:val="16"/>
                <w:szCs w:val="16"/>
                <w:lang w:val="en-US"/>
              </w:rPr>
              <w:t>Communicate as receiver</w:t>
            </w:r>
          </w:p>
        </w:tc>
        <w:tc>
          <w:tcPr>
            <w:tcW w:w="7229" w:type="dxa"/>
          </w:tcPr>
          <w:p w14:paraId="18E42CDB" w14:textId="77777777" w:rsidR="00FA7BBA" w:rsidRPr="00485255" w:rsidRDefault="00FA7BBA" w:rsidP="000E318F">
            <w:p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 xml:space="preserve">Describes activities such as. </w:t>
            </w:r>
          </w:p>
          <w:p w14:paraId="04998708" w14:textId="77777777" w:rsidR="00FA7BBA" w:rsidRPr="00485255" w:rsidRDefault="00FA7BBA" w:rsidP="00FA7BBA">
            <w:pPr>
              <w:pStyle w:val="Listenabsatz"/>
              <w:numPr>
                <w:ilvl w:val="0"/>
                <w:numId w:val="1"/>
              </w:num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communicating as a recipient of spoken messages</w:t>
            </w:r>
          </w:p>
          <w:p w14:paraId="10DDFD99" w14:textId="77777777" w:rsidR="00FA7BBA" w:rsidRPr="00485255" w:rsidRDefault="00FA7BBA" w:rsidP="00FA7BBA">
            <w:pPr>
              <w:pStyle w:val="Listenabsatz"/>
              <w:numPr>
                <w:ilvl w:val="0"/>
                <w:numId w:val="1"/>
              </w:num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communicating as a recipient of non-verbal messages (gestures, symbols, and drawings).</w:t>
            </w:r>
          </w:p>
          <w:p w14:paraId="2F569932" w14:textId="77777777" w:rsidR="00FA7BBA" w:rsidRPr="00485255" w:rsidRDefault="00FA7BBA" w:rsidP="00FA7BBA">
            <w:pPr>
              <w:pStyle w:val="Listenabsatz"/>
              <w:numPr>
                <w:ilvl w:val="0"/>
                <w:numId w:val="1"/>
              </w:num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communicating as a recipient of sign language messages</w:t>
            </w:r>
          </w:p>
          <w:p w14:paraId="283FD900" w14:textId="77777777" w:rsidR="00FA7BBA" w:rsidRPr="00485255" w:rsidRDefault="00FA7BBA" w:rsidP="00FA7BBA">
            <w:pPr>
              <w:pStyle w:val="Listenabsatz"/>
              <w:numPr>
                <w:ilvl w:val="0"/>
                <w:numId w:val="1"/>
              </w:num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communicating as a recipient of written messages</w:t>
            </w:r>
          </w:p>
        </w:tc>
      </w:tr>
      <w:tr w:rsidR="00FA7BBA" w:rsidRPr="00485255" w14:paraId="5500A623" w14:textId="77777777" w:rsidTr="000E318F">
        <w:tc>
          <w:tcPr>
            <w:tcW w:w="562" w:type="dxa"/>
            <w:vMerge/>
          </w:tcPr>
          <w:p w14:paraId="774DEED9" w14:textId="77777777" w:rsidR="00FA7BBA" w:rsidRPr="00485255" w:rsidRDefault="00FA7BBA" w:rsidP="000E318F">
            <w:pPr>
              <w:rPr>
                <w:rFonts w:ascii="Arial Narrow" w:hAnsi="Arial Narrow"/>
                <w:b/>
                <w:bCs/>
                <w:sz w:val="16"/>
                <w:szCs w:val="16"/>
                <w:lang w:val="en-US"/>
              </w:rPr>
            </w:pPr>
          </w:p>
        </w:tc>
        <w:tc>
          <w:tcPr>
            <w:tcW w:w="1985" w:type="dxa"/>
          </w:tcPr>
          <w:p w14:paraId="03D0FE7C" w14:textId="77777777" w:rsidR="00FA7BBA" w:rsidRPr="00485255" w:rsidRDefault="00FA7BBA" w:rsidP="000E318F">
            <w:pPr>
              <w:rPr>
                <w:rFonts w:ascii="Arial Narrow" w:hAnsi="Arial Narrow" w:cs="Arial"/>
                <w:b/>
                <w:bCs/>
                <w:sz w:val="16"/>
                <w:szCs w:val="16"/>
                <w:lang w:val="en-US"/>
              </w:rPr>
            </w:pPr>
            <w:r w:rsidRPr="00485255">
              <w:rPr>
                <w:rFonts w:ascii="Arial Narrow" w:hAnsi="Arial Narrow" w:cs="Arial"/>
                <w:b/>
                <w:bCs/>
                <w:sz w:val="16"/>
                <w:szCs w:val="16"/>
                <w:lang w:val="en-US"/>
              </w:rPr>
              <w:t>Communicating as a sender</w:t>
            </w:r>
          </w:p>
        </w:tc>
        <w:tc>
          <w:tcPr>
            <w:tcW w:w="7229" w:type="dxa"/>
          </w:tcPr>
          <w:p w14:paraId="03BF9412" w14:textId="77777777" w:rsidR="00FA7BBA" w:rsidRPr="00485255" w:rsidRDefault="00FA7BBA" w:rsidP="000E318F">
            <w:p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 xml:space="preserve">Describes activities such as. </w:t>
            </w:r>
          </w:p>
          <w:p w14:paraId="67A032C8" w14:textId="77777777" w:rsidR="00FA7BBA" w:rsidRPr="00485255" w:rsidRDefault="00FA7BBA" w:rsidP="00FA7BBA">
            <w:pPr>
              <w:pStyle w:val="Listenabsatz"/>
              <w:numPr>
                <w:ilvl w:val="0"/>
                <w:numId w:val="3"/>
              </w:num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speaking</w:t>
            </w:r>
          </w:p>
          <w:p w14:paraId="07C8FDFF" w14:textId="77777777" w:rsidR="00FA7BBA" w:rsidRPr="00485255" w:rsidRDefault="00FA7BBA" w:rsidP="00FA7BBA">
            <w:pPr>
              <w:pStyle w:val="Listenabsatz"/>
              <w:numPr>
                <w:ilvl w:val="0"/>
                <w:numId w:val="3"/>
              </w:num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producing non-verbal messages (gestures, symbols, and drawings)</w:t>
            </w:r>
          </w:p>
          <w:p w14:paraId="44C4E339" w14:textId="77777777" w:rsidR="00FA7BBA" w:rsidRPr="00485255" w:rsidRDefault="00FA7BBA" w:rsidP="00FA7BBA">
            <w:pPr>
              <w:pStyle w:val="Listenabsatz"/>
              <w:numPr>
                <w:ilvl w:val="0"/>
                <w:numId w:val="3"/>
              </w:num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expressing messages in sign language</w:t>
            </w:r>
          </w:p>
          <w:p w14:paraId="504DD567" w14:textId="77777777" w:rsidR="00FA7BBA" w:rsidRPr="00485255" w:rsidRDefault="00FA7BBA" w:rsidP="00FA7BBA">
            <w:pPr>
              <w:pStyle w:val="Listenabsatz"/>
              <w:numPr>
                <w:ilvl w:val="0"/>
                <w:numId w:val="3"/>
              </w:num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writing messages</w:t>
            </w:r>
          </w:p>
        </w:tc>
      </w:tr>
      <w:tr w:rsidR="00FA7BBA" w:rsidRPr="00BE79EC" w14:paraId="1A2D3BFF" w14:textId="77777777" w:rsidTr="000E318F">
        <w:tc>
          <w:tcPr>
            <w:tcW w:w="562" w:type="dxa"/>
            <w:vMerge/>
          </w:tcPr>
          <w:p w14:paraId="14F25EC4" w14:textId="77777777" w:rsidR="00FA7BBA" w:rsidRPr="00485255" w:rsidRDefault="00FA7BBA" w:rsidP="000E318F">
            <w:pPr>
              <w:rPr>
                <w:rFonts w:ascii="Arial Narrow" w:hAnsi="Arial Narrow"/>
                <w:b/>
                <w:bCs/>
                <w:sz w:val="16"/>
                <w:szCs w:val="16"/>
                <w:lang w:val="en-US"/>
              </w:rPr>
            </w:pPr>
          </w:p>
        </w:tc>
        <w:tc>
          <w:tcPr>
            <w:tcW w:w="1985" w:type="dxa"/>
          </w:tcPr>
          <w:p w14:paraId="312A34B5" w14:textId="77777777" w:rsidR="00FA7BBA" w:rsidRPr="00485255" w:rsidRDefault="00FA7BBA" w:rsidP="000E318F">
            <w:pPr>
              <w:rPr>
                <w:rFonts w:ascii="Arial Narrow" w:hAnsi="Arial Narrow" w:cs="Arial"/>
                <w:b/>
                <w:bCs/>
                <w:sz w:val="16"/>
                <w:szCs w:val="16"/>
                <w:lang w:val="en-US"/>
              </w:rPr>
            </w:pPr>
            <w:r w:rsidRPr="00485255">
              <w:rPr>
                <w:rFonts w:ascii="Arial Narrow" w:hAnsi="Arial Narrow" w:cs="Arial"/>
                <w:b/>
                <w:bCs/>
                <w:sz w:val="16"/>
                <w:szCs w:val="16"/>
                <w:lang w:val="en-US"/>
              </w:rPr>
              <w:t>Conversation and use of communication devices and techniques</w:t>
            </w:r>
          </w:p>
        </w:tc>
        <w:tc>
          <w:tcPr>
            <w:tcW w:w="7229" w:type="dxa"/>
          </w:tcPr>
          <w:p w14:paraId="3B34E3BD" w14:textId="77777777" w:rsidR="00FA7BBA" w:rsidRPr="00485255" w:rsidRDefault="00FA7BBA" w:rsidP="000E318F">
            <w:p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 xml:space="preserve">Describes activities such as. </w:t>
            </w:r>
          </w:p>
          <w:p w14:paraId="77119748" w14:textId="77777777" w:rsidR="00FA7BBA" w:rsidRPr="00485255" w:rsidRDefault="00FA7BBA" w:rsidP="00FA7BBA">
            <w:pPr>
              <w:pStyle w:val="Listenabsatz"/>
              <w:numPr>
                <w:ilvl w:val="0"/>
                <w:numId w:val="2"/>
              </w:num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conversation/conversations (with one or more known or unfamiliar people)</w:t>
            </w:r>
          </w:p>
          <w:p w14:paraId="78E5AC40" w14:textId="77777777" w:rsidR="00FA7BBA" w:rsidRPr="00485255" w:rsidRDefault="00FA7BBA" w:rsidP="00FA7BBA">
            <w:pPr>
              <w:pStyle w:val="Listenabsatz"/>
              <w:numPr>
                <w:ilvl w:val="0"/>
                <w:numId w:val="2"/>
              </w:num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discussion (with one or more known or unfamiliar people)</w:t>
            </w:r>
          </w:p>
          <w:p w14:paraId="1E0E0046" w14:textId="77777777" w:rsidR="00FA7BBA" w:rsidRPr="00485255" w:rsidRDefault="00FA7BBA" w:rsidP="00FA7BBA">
            <w:pPr>
              <w:pStyle w:val="Listenabsatz"/>
              <w:numPr>
                <w:ilvl w:val="0"/>
                <w:numId w:val="2"/>
              </w:num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using communication devices and techniques, e.g., internet, telephone, cell phone</w:t>
            </w:r>
          </w:p>
        </w:tc>
      </w:tr>
      <w:tr w:rsidR="00FA7BBA" w:rsidRPr="00485255" w14:paraId="72CCC10E" w14:textId="77777777" w:rsidTr="000E318F">
        <w:tc>
          <w:tcPr>
            <w:tcW w:w="562" w:type="dxa"/>
            <w:vMerge w:val="restart"/>
            <w:textDirection w:val="btLr"/>
            <w:vAlign w:val="center"/>
          </w:tcPr>
          <w:p w14:paraId="546372D0" w14:textId="77777777" w:rsidR="00FA7BBA" w:rsidRPr="00485255" w:rsidRDefault="00FA7BBA" w:rsidP="000E318F">
            <w:pPr>
              <w:ind w:left="113" w:right="113"/>
              <w:jc w:val="center"/>
              <w:rPr>
                <w:rFonts w:ascii="Arial Narrow" w:hAnsi="Arial Narrow"/>
                <w:b/>
                <w:bCs/>
                <w:sz w:val="16"/>
                <w:szCs w:val="16"/>
                <w:lang w:val="en-US"/>
              </w:rPr>
            </w:pPr>
            <w:r w:rsidRPr="00485255">
              <w:rPr>
                <w:rFonts w:ascii="Arial Narrow" w:hAnsi="Arial Narrow"/>
                <w:b/>
                <w:bCs/>
                <w:sz w:val="16"/>
                <w:szCs w:val="16"/>
                <w:lang w:val="en-US"/>
              </w:rPr>
              <w:t>Mobility</w:t>
            </w:r>
          </w:p>
        </w:tc>
        <w:tc>
          <w:tcPr>
            <w:tcW w:w="1985" w:type="dxa"/>
          </w:tcPr>
          <w:p w14:paraId="063872DA" w14:textId="77777777" w:rsidR="00FA7BBA" w:rsidRPr="00485255" w:rsidRDefault="00FA7BBA" w:rsidP="000E318F">
            <w:pPr>
              <w:rPr>
                <w:rFonts w:ascii="Arial Narrow" w:hAnsi="Arial Narrow" w:cs="Arial"/>
                <w:b/>
                <w:bCs/>
                <w:sz w:val="16"/>
                <w:szCs w:val="16"/>
                <w:lang w:val="en-US"/>
              </w:rPr>
            </w:pPr>
            <w:r w:rsidRPr="00485255">
              <w:rPr>
                <w:rFonts w:ascii="Arial Narrow" w:hAnsi="Arial Narrow" w:cs="Arial"/>
                <w:b/>
                <w:bCs/>
                <w:sz w:val="16"/>
                <w:szCs w:val="16"/>
                <w:lang w:val="en-US"/>
              </w:rPr>
              <w:t>Change and maintain body position</w:t>
            </w:r>
          </w:p>
        </w:tc>
        <w:tc>
          <w:tcPr>
            <w:tcW w:w="7229" w:type="dxa"/>
          </w:tcPr>
          <w:p w14:paraId="3E9ACE24" w14:textId="77777777" w:rsidR="00FA7BBA" w:rsidRPr="00485255" w:rsidRDefault="00FA7BBA" w:rsidP="000E318F">
            <w:p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 xml:space="preserve">Describes activities such as </w:t>
            </w:r>
          </w:p>
          <w:p w14:paraId="53E316B7" w14:textId="77777777" w:rsidR="00FA7BBA" w:rsidRPr="00485255" w:rsidRDefault="00FA7BBA" w:rsidP="00FA7BBA">
            <w:pPr>
              <w:pStyle w:val="Listenabsatz"/>
              <w:numPr>
                <w:ilvl w:val="0"/>
                <w:numId w:val="1"/>
              </w:num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 xml:space="preserve">changing a body position </w:t>
            </w:r>
          </w:p>
          <w:p w14:paraId="49EB49F0" w14:textId="77777777" w:rsidR="00FA7BBA" w:rsidRPr="00485255" w:rsidRDefault="00FA7BBA" w:rsidP="00FA7BBA">
            <w:pPr>
              <w:pStyle w:val="Listenabsatz"/>
              <w:numPr>
                <w:ilvl w:val="0"/>
                <w:numId w:val="1"/>
              </w:num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remaining in one body position</w:t>
            </w:r>
          </w:p>
          <w:p w14:paraId="628065C2" w14:textId="77777777" w:rsidR="00FA7BBA" w:rsidRPr="00485255" w:rsidRDefault="00FA7BBA" w:rsidP="00FA7BBA">
            <w:pPr>
              <w:pStyle w:val="Listenabsatz"/>
              <w:numPr>
                <w:ilvl w:val="0"/>
                <w:numId w:val="1"/>
              </w:num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 xml:space="preserve">shifting </w:t>
            </w:r>
          </w:p>
        </w:tc>
      </w:tr>
      <w:tr w:rsidR="00FA7BBA" w:rsidRPr="00BE79EC" w14:paraId="330DA8D3" w14:textId="77777777" w:rsidTr="000E318F">
        <w:tc>
          <w:tcPr>
            <w:tcW w:w="562" w:type="dxa"/>
            <w:vMerge/>
          </w:tcPr>
          <w:p w14:paraId="34172069" w14:textId="77777777" w:rsidR="00FA7BBA" w:rsidRPr="00485255" w:rsidRDefault="00FA7BBA" w:rsidP="000E318F">
            <w:pPr>
              <w:rPr>
                <w:rFonts w:ascii="Arial Narrow" w:hAnsi="Arial Narrow"/>
                <w:b/>
                <w:bCs/>
                <w:sz w:val="16"/>
                <w:szCs w:val="16"/>
                <w:lang w:val="en-US"/>
              </w:rPr>
            </w:pPr>
          </w:p>
        </w:tc>
        <w:tc>
          <w:tcPr>
            <w:tcW w:w="1985" w:type="dxa"/>
          </w:tcPr>
          <w:p w14:paraId="76432C64" w14:textId="77777777" w:rsidR="00FA7BBA" w:rsidRPr="00485255" w:rsidRDefault="00FA7BBA" w:rsidP="000E318F">
            <w:pPr>
              <w:rPr>
                <w:rFonts w:ascii="Arial Narrow" w:hAnsi="Arial Narrow" w:cs="Arial"/>
                <w:b/>
                <w:bCs/>
                <w:sz w:val="16"/>
                <w:szCs w:val="16"/>
                <w:lang w:val="en-US"/>
              </w:rPr>
            </w:pPr>
            <w:r w:rsidRPr="00485255">
              <w:rPr>
                <w:rFonts w:ascii="Arial Narrow" w:hAnsi="Arial Narrow" w:cs="Arial"/>
                <w:b/>
                <w:bCs/>
                <w:sz w:val="16"/>
                <w:szCs w:val="16"/>
                <w:lang w:val="en-US"/>
              </w:rPr>
              <w:t>Carry, move, and handle objects</w:t>
            </w:r>
          </w:p>
        </w:tc>
        <w:tc>
          <w:tcPr>
            <w:tcW w:w="7229" w:type="dxa"/>
          </w:tcPr>
          <w:p w14:paraId="0A0AE6C7" w14:textId="77777777" w:rsidR="00FA7BBA" w:rsidRPr="00485255" w:rsidRDefault="00FA7BBA" w:rsidP="000E318F">
            <w:p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 xml:space="preserve">Describes activities such as </w:t>
            </w:r>
          </w:p>
          <w:p w14:paraId="5F4409E0" w14:textId="77777777" w:rsidR="00FA7BBA" w:rsidRPr="00485255" w:rsidRDefault="00FA7BBA" w:rsidP="00FA7BBA">
            <w:pPr>
              <w:pStyle w:val="Listenabsatz"/>
              <w:numPr>
                <w:ilvl w:val="0"/>
                <w:numId w:val="1"/>
              </w:num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 xml:space="preserve">lifting and carrying objects </w:t>
            </w:r>
          </w:p>
          <w:p w14:paraId="503BCF4F" w14:textId="77777777" w:rsidR="00FA7BBA" w:rsidRPr="00485255" w:rsidRDefault="00FA7BBA" w:rsidP="00FA7BBA">
            <w:pPr>
              <w:pStyle w:val="Listenabsatz"/>
              <w:numPr>
                <w:ilvl w:val="0"/>
                <w:numId w:val="1"/>
              </w:num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moving objects with legs</w:t>
            </w:r>
          </w:p>
          <w:p w14:paraId="218CE9FC" w14:textId="77777777" w:rsidR="00FA7BBA" w:rsidRPr="00485255" w:rsidRDefault="00FA7BBA" w:rsidP="00FA7BBA">
            <w:pPr>
              <w:pStyle w:val="Listenabsatz"/>
              <w:numPr>
                <w:ilvl w:val="0"/>
                <w:numId w:val="1"/>
              </w:num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fine motor hand use</w:t>
            </w:r>
          </w:p>
          <w:p w14:paraId="35F92BAF" w14:textId="77777777" w:rsidR="00FA7BBA" w:rsidRPr="00485255" w:rsidRDefault="00FA7BBA" w:rsidP="00FA7BBA">
            <w:pPr>
              <w:pStyle w:val="Listenabsatz"/>
              <w:numPr>
                <w:ilvl w:val="0"/>
                <w:numId w:val="1"/>
              </w:num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 xml:space="preserve">hand and arm use, e.g., throwing or catching </w:t>
            </w:r>
          </w:p>
        </w:tc>
      </w:tr>
      <w:tr w:rsidR="00FA7BBA" w:rsidRPr="00BE79EC" w14:paraId="232556C0" w14:textId="77777777" w:rsidTr="000E318F">
        <w:tc>
          <w:tcPr>
            <w:tcW w:w="562" w:type="dxa"/>
            <w:vMerge/>
          </w:tcPr>
          <w:p w14:paraId="2E126EBC" w14:textId="77777777" w:rsidR="00FA7BBA" w:rsidRPr="00485255" w:rsidRDefault="00FA7BBA" w:rsidP="000E318F">
            <w:pPr>
              <w:rPr>
                <w:rFonts w:ascii="Arial Narrow" w:hAnsi="Arial Narrow"/>
                <w:b/>
                <w:bCs/>
                <w:sz w:val="16"/>
                <w:szCs w:val="16"/>
                <w:lang w:val="en-US"/>
              </w:rPr>
            </w:pPr>
          </w:p>
        </w:tc>
        <w:tc>
          <w:tcPr>
            <w:tcW w:w="1985" w:type="dxa"/>
          </w:tcPr>
          <w:p w14:paraId="142EF219" w14:textId="77777777" w:rsidR="00FA7BBA" w:rsidRPr="00485255" w:rsidRDefault="00FA7BBA" w:rsidP="000E318F">
            <w:pPr>
              <w:rPr>
                <w:rFonts w:ascii="Arial Narrow" w:hAnsi="Arial Narrow" w:cs="Arial"/>
                <w:b/>
                <w:bCs/>
                <w:sz w:val="16"/>
                <w:szCs w:val="16"/>
                <w:lang w:val="en-US"/>
              </w:rPr>
            </w:pPr>
            <w:r w:rsidRPr="00485255">
              <w:rPr>
                <w:rFonts w:ascii="Arial Narrow" w:hAnsi="Arial Narrow" w:cs="Arial"/>
                <w:b/>
                <w:bCs/>
                <w:sz w:val="16"/>
                <w:szCs w:val="16"/>
                <w:lang w:val="en-US"/>
              </w:rPr>
              <w:t>Walk and move around</w:t>
            </w:r>
          </w:p>
        </w:tc>
        <w:tc>
          <w:tcPr>
            <w:tcW w:w="7229" w:type="dxa"/>
          </w:tcPr>
          <w:p w14:paraId="680A6DB7" w14:textId="77777777" w:rsidR="00FA7BBA" w:rsidRPr="00485255" w:rsidRDefault="00FA7BBA" w:rsidP="000E318F">
            <w:p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 xml:space="preserve">Describes activities such as. </w:t>
            </w:r>
          </w:p>
          <w:p w14:paraId="731FEE01" w14:textId="77777777" w:rsidR="00FA7BBA" w:rsidRPr="00485255" w:rsidRDefault="00FA7BBA" w:rsidP="00FA7BBA">
            <w:pPr>
              <w:pStyle w:val="Listenabsatz"/>
              <w:numPr>
                <w:ilvl w:val="0"/>
                <w:numId w:val="1"/>
              </w:num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walking</w:t>
            </w:r>
          </w:p>
          <w:p w14:paraId="2AFA851D" w14:textId="77777777" w:rsidR="00FA7BBA" w:rsidRPr="00485255" w:rsidRDefault="00FA7BBA" w:rsidP="00FA7BBA">
            <w:pPr>
              <w:pStyle w:val="Listenabsatz"/>
              <w:numPr>
                <w:ilvl w:val="0"/>
                <w:numId w:val="1"/>
              </w:num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moving around in other ways, e.g., crawling, climbing, running, jogging, jumping, swimming</w:t>
            </w:r>
          </w:p>
          <w:p w14:paraId="67D180F9" w14:textId="77777777" w:rsidR="00FA7BBA" w:rsidRPr="00485255" w:rsidRDefault="00FA7BBA" w:rsidP="00FA7BBA">
            <w:pPr>
              <w:pStyle w:val="Listenabsatz"/>
              <w:numPr>
                <w:ilvl w:val="0"/>
                <w:numId w:val="1"/>
              </w:num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 xml:space="preserve">moving around in different environments, e.g., in different places and situations/ buildings </w:t>
            </w:r>
          </w:p>
          <w:p w14:paraId="6B4DCFAF" w14:textId="77777777" w:rsidR="00FA7BBA" w:rsidRPr="00485255" w:rsidRDefault="00FA7BBA" w:rsidP="00FA7BBA">
            <w:pPr>
              <w:pStyle w:val="Listenabsatz"/>
              <w:numPr>
                <w:ilvl w:val="0"/>
                <w:numId w:val="1"/>
              </w:num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moving around using devices/equipment, e.g., using a wheelchair or walker</w:t>
            </w:r>
          </w:p>
        </w:tc>
      </w:tr>
      <w:tr w:rsidR="00FA7BBA" w:rsidRPr="00BE79EC" w14:paraId="5579BB6F" w14:textId="77777777" w:rsidTr="000E318F">
        <w:tc>
          <w:tcPr>
            <w:tcW w:w="562" w:type="dxa"/>
            <w:vMerge/>
          </w:tcPr>
          <w:p w14:paraId="6A7DC60F" w14:textId="77777777" w:rsidR="00FA7BBA" w:rsidRPr="00485255" w:rsidRDefault="00FA7BBA" w:rsidP="000E318F">
            <w:pPr>
              <w:rPr>
                <w:rFonts w:ascii="Arial Narrow" w:hAnsi="Arial Narrow"/>
                <w:b/>
                <w:bCs/>
                <w:sz w:val="16"/>
                <w:szCs w:val="16"/>
                <w:lang w:val="en-US"/>
              </w:rPr>
            </w:pPr>
          </w:p>
        </w:tc>
        <w:tc>
          <w:tcPr>
            <w:tcW w:w="1985" w:type="dxa"/>
          </w:tcPr>
          <w:p w14:paraId="76242422" w14:textId="77777777" w:rsidR="00FA7BBA" w:rsidRPr="00485255" w:rsidRDefault="00FA7BBA" w:rsidP="000E318F">
            <w:pPr>
              <w:rPr>
                <w:rFonts w:ascii="Arial Narrow" w:hAnsi="Arial Narrow" w:cs="Arial"/>
                <w:b/>
                <w:bCs/>
                <w:sz w:val="16"/>
                <w:szCs w:val="16"/>
                <w:lang w:val="en-US"/>
              </w:rPr>
            </w:pPr>
            <w:r w:rsidRPr="00485255">
              <w:rPr>
                <w:rFonts w:ascii="Arial Narrow" w:hAnsi="Arial Narrow" w:cs="Arial"/>
                <w:b/>
                <w:bCs/>
                <w:sz w:val="16"/>
                <w:szCs w:val="16"/>
                <w:lang w:val="en-US"/>
              </w:rPr>
              <w:t>Moving around with means of transportation</w:t>
            </w:r>
          </w:p>
        </w:tc>
        <w:tc>
          <w:tcPr>
            <w:tcW w:w="7229" w:type="dxa"/>
          </w:tcPr>
          <w:p w14:paraId="638B21C3" w14:textId="77777777" w:rsidR="00FA7BBA" w:rsidRPr="00485255" w:rsidRDefault="00FA7BBA" w:rsidP="000E318F">
            <w:p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 xml:space="preserve">Describes activities such as. </w:t>
            </w:r>
          </w:p>
          <w:p w14:paraId="6B9B27F4" w14:textId="77777777" w:rsidR="00FA7BBA" w:rsidRPr="00485255" w:rsidRDefault="00FA7BBA" w:rsidP="00FA7BBA">
            <w:pPr>
              <w:pStyle w:val="Listenabsatz"/>
              <w:numPr>
                <w:ilvl w:val="0"/>
                <w:numId w:val="1"/>
              </w:num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using a means of transportation, e.g., cab, train, streetcar, subway, ship, or airplane</w:t>
            </w:r>
          </w:p>
          <w:p w14:paraId="3A58ADFB" w14:textId="77777777" w:rsidR="00FA7BBA" w:rsidRPr="00485255" w:rsidRDefault="00FA7BBA" w:rsidP="00FA7BBA">
            <w:pPr>
              <w:pStyle w:val="Listenabsatz"/>
              <w:numPr>
                <w:ilvl w:val="0"/>
                <w:numId w:val="1"/>
              </w:num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driving a vehicle, e.g., car, bicycle, boat, or carriage</w:t>
            </w:r>
          </w:p>
          <w:p w14:paraId="77175736" w14:textId="77777777" w:rsidR="00FA7BBA" w:rsidRPr="00485255" w:rsidRDefault="00FA7BBA" w:rsidP="00FA7BBA">
            <w:pPr>
              <w:pStyle w:val="Listenabsatz"/>
              <w:numPr>
                <w:ilvl w:val="0"/>
                <w:numId w:val="1"/>
              </w:num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lastRenderedPageBreak/>
              <w:t>riding animals for transportation, e.g., horse</w:t>
            </w:r>
          </w:p>
        </w:tc>
      </w:tr>
      <w:tr w:rsidR="00FA7BBA" w:rsidRPr="00BE79EC" w14:paraId="53BB29FB" w14:textId="77777777" w:rsidTr="000E318F">
        <w:tc>
          <w:tcPr>
            <w:tcW w:w="562" w:type="dxa"/>
            <w:vMerge w:val="restart"/>
            <w:textDirection w:val="btLr"/>
            <w:vAlign w:val="center"/>
          </w:tcPr>
          <w:p w14:paraId="3A18853D" w14:textId="77777777" w:rsidR="00FA7BBA" w:rsidRPr="00485255" w:rsidRDefault="00FA7BBA" w:rsidP="000E318F">
            <w:pPr>
              <w:ind w:left="113" w:right="113"/>
              <w:jc w:val="center"/>
              <w:rPr>
                <w:rFonts w:ascii="Arial Narrow" w:hAnsi="Arial Narrow"/>
                <w:b/>
                <w:bCs/>
                <w:sz w:val="16"/>
                <w:szCs w:val="16"/>
                <w:lang w:val="en-US"/>
              </w:rPr>
            </w:pPr>
            <w:r w:rsidRPr="00485255">
              <w:rPr>
                <w:rFonts w:ascii="Arial Narrow" w:hAnsi="Arial Narrow"/>
                <w:b/>
                <w:bCs/>
                <w:sz w:val="16"/>
                <w:szCs w:val="16"/>
                <w:lang w:val="en-US"/>
              </w:rPr>
              <w:lastRenderedPageBreak/>
              <w:t>Self-care</w:t>
            </w:r>
          </w:p>
        </w:tc>
        <w:tc>
          <w:tcPr>
            <w:tcW w:w="1985" w:type="dxa"/>
          </w:tcPr>
          <w:p w14:paraId="59BC4EEC" w14:textId="77777777" w:rsidR="00FA7BBA" w:rsidRPr="00485255" w:rsidRDefault="00FA7BBA" w:rsidP="000E318F">
            <w:pPr>
              <w:rPr>
                <w:rFonts w:ascii="Arial Narrow" w:hAnsi="Arial Narrow" w:cs="Arial"/>
                <w:b/>
                <w:bCs/>
                <w:sz w:val="16"/>
                <w:szCs w:val="16"/>
                <w:lang w:val="en-US"/>
              </w:rPr>
            </w:pPr>
            <w:r w:rsidRPr="00485255">
              <w:rPr>
                <w:rFonts w:ascii="Arial Narrow" w:hAnsi="Arial Narrow" w:cs="Arial"/>
                <w:b/>
                <w:bCs/>
                <w:sz w:val="16"/>
                <w:szCs w:val="16"/>
                <w:lang w:val="en-US"/>
              </w:rPr>
              <w:t>Washing yourself</w:t>
            </w:r>
          </w:p>
        </w:tc>
        <w:tc>
          <w:tcPr>
            <w:tcW w:w="7229" w:type="dxa"/>
          </w:tcPr>
          <w:p w14:paraId="282CA4CE" w14:textId="77777777" w:rsidR="00FA7BBA" w:rsidRPr="00485255" w:rsidRDefault="00FA7BBA" w:rsidP="000E318F">
            <w:p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Wash and dry the body or parts of the body (hands, feet, face, hair).</w:t>
            </w:r>
          </w:p>
        </w:tc>
      </w:tr>
      <w:tr w:rsidR="00FA7BBA" w:rsidRPr="00BE79EC" w14:paraId="7F51FF17" w14:textId="77777777" w:rsidTr="000E318F">
        <w:tc>
          <w:tcPr>
            <w:tcW w:w="562" w:type="dxa"/>
            <w:vMerge/>
          </w:tcPr>
          <w:p w14:paraId="4E467666" w14:textId="77777777" w:rsidR="00FA7BBA" w:rsidRPr="00485255" w:rsidRDefault="00FA7BBA" w:rsidP="000E318F">
            <w:pPr>
              <w:rPr>
                <w:rFonts w:ascii="Arial Narrow" w:hAnsi="Arial Narrow"/>
                <w:b/>
                <w:bCs/>
                <w:sz w:val="16"/>
                <w:szCs w:val="16"/>
                <w:lang w:val="en-US"/>
              </w:rPr>
            </w:pPr>
          </w:p>
        </w:tc>
        <w:tc>
          <w:tcPr>
            <w:tcW w:w="1985" w:type="dxa"/>
          </w:tcPr>
          <w:p w14:paraId="0038F655" w14:textId="77777777" w:rsidR="00FA7BBA" w:rsidRPr="00485255" w:rsidRDefault="00FA7BBA" w:rsidP="000E318F">
            <w:pPr>
              <w:rPr>
                <w:rFonts w:ascii="Arial Narrow" w:hAnsi="Arial Narrow" w:cs="Arial"/>
                <w:b/>
                <w:bCs/>
                <w:sz w:val="16"/>
                <w:szCs w:val="16"/>
                <w:lang w:val="en-US"/>
              </w:rPr>
            </w:pPr>
            <w:r w:rsidRPr="00485255">
              <w:rPr>
                <w:rFonts w:ascii="Arial Narrow" w:hAnsi="Arial Narrow" w:cs="Arial"/>
                <w:b/>
                <w:bCs/>
                <w:sz w:val="16"/>
                <w:szCs w:val="16"/>
                <w:lang w:val="en-US"/>
              </w:rPr>
              <w:t>Caring for body parts</w:t>
            </w:r>
          </w:p>
        </w:tc>
        <w:tc>
          <w:tcPr>
            <w:tcW w:w="7229" w:type="dxa"/>
          </w:tcPr>
          <w:p w14:paraId="244ED51A" w14:textId="77777777" w:rsidR="00FA7BBA" w:rsidRPr="00485255" w:rsidRDefault="00FA7BBA" w:rsidP="000E318F">
            <w:p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Taking care of one's body parts such as skin, face, teeth, scalp, nails, e.g., applying cream, combing.</w:t>
            </w:r>
          </w:p>
        </w:tc>
      </w:tr>
      <w:tr w:rsidR="00FA7BBA" w:rsidRPr="00BE79EC" w14:paraId="122BE9A8" w14:textId="77777777" w:rsidTr="000E318F">
        <w:tc>
          <w:tcPr>
            <w:tcW w:w="562" w:type="dxa"/>
            <w:vMerge/>
          </w:tcPr>
          <w:p w14:paraId="07B409DF" w14:textId="77777777" w:rsidR="00FA7BBA" w:rsidRPr="00485255" w:rsidRDefault="00FA7BBA" w:rsidP="000E318F">
            <w:pPr>
              <w:rPr>
                <w:rFonts w:ascii="Arial Narrow" w:hAnsi="Arial Narrow"/>
                <w:b/>
                <w:bCs/>
                <w:sz w:val="16"/>
                <w:szCs w:val="16"/>
                <w:lang w:val="en-US"/>
              </w:rPr>
            </w:pPr>
          </w:p>
        </w:tc>
        <w:tc>
          <w:tcPr>
            <w:tcW w:w="1985" w:type="dxa"/>
          </w:tcPr>
          <w:p w14:paraId="20EB74DF" w14:textId="77777777" w:rsidR="00FA7BBA" w:rsidRPr="00485255" w:rsidRDefault="00FA7BBA" w:rsidP="000E318F">
            <w:pPr>
              <w:rPr>
                <w:rFonts w:ascii="Arial Narrow" w:hAnsi="Arial Narrow" w:cs="Arial"/>
                <w:b/>
                <w:bCs/>
                <w:sz w:val="16"/>
                <w:szCs w:val="16"/>
                <w:lang w:val="en-US"/>
              </w:rPr>
            </w:pPr>
            <w:r w:rsidRPr="00485255">
              <w:rPr>
                <w:rFonts w:ascii="Arial Narrow" w:hAnsi="Arial Narrow" w:cs="Arial"/>
                <w:b/>
                <w:bCs/>
                <w:sz w:val="16"/>
                <w:szCs w:val="16"/>
                <w:lang w:val="en-US"/>
              </w:rPr>
              <w:t>Using the toilet</w:t>
            </w:r>
          </w:p>
        </w:tc>
        <w:tc>
          <w:tcPr>
            <w:tcW w:w="7229" w:type="dxa"/>
          </w:tcPr>
          <w:p w14:paraId="03EF6615" w14:textId="77777777" w:rsidR="00FA7BBA" w:rsidRPr="00485255" w:rsidRDefault="00FA7BBA" w:rsidP="000E318F">
            <w:p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Performing human excretions (urine, stool) as well as cleaning oneself afterwards.</w:t>
            </w:r>
          </w:p>
        </w:tc>
      </w:tr>
      <w:tr w:rsidR="00FA7BBA" w:rsidRPr="00BE79EC" w14:paraId="7A647349" w14:textId="77777777" w:rsidTr="000E318F">
        <w:tc>
          <w:tcPr>
            <w:tcW w:w="562" w:type="dxa"/>
            <w:vMerge/>
          </w:tcPr>
          <w:p w14:paraId="39AF8416" w14:textId="77777777" w:rsidR="00FA7BBA" w:rsidRPr="00485255" w:rsidRDefault="00FA7BBA" w:rsidP="000E318F">
            <w:pPr>
              <w:rPr>
                <w:rFonts w:ascii="Arial Narrow" w:hAnsi="Arial Narrow"/>
                <w:b/>
                <w:bCs/>
                <w:sz w:val="16"/>
                <w:szCs w:val="16"/>
                <w:lang w:val="en-US"/>
              </w:rPr>
            </w:pPr>
          </w:p>
        </w:tc>
        <w:tc>
          <w:tcPr>
            <w:tcW w:w="1985" w:type="dxa"/>
          </w:tcPr>
          <w:p w14:paraId="1D6B005C" w14:textId="77777777" w:rsidR="00FA7BBA" w:rsidRPr="00485255" w:rsidRDefault="00FA7BBA" w:rsidP="000E318F">
            <w:pPr>
              <w:rPr>
                <w:rFonts w:ascii="Arial Narrow" w:hAnsi="Arial Narrow" w:cs="Arial"/>
                <w:b/>
                <w:bCs/>
                <w:sz w:val="16"/>
                <w:szCs w:val="16"/>
                <w:lang w:val="en-US"/>
              </w:rPr>
            </w:pPr>
            <w:r w:rsidRPr="00485255">
              <w:rPr>
                <w:rFonts w:ascii="Arial Narrow" w:hAnsi="Arial Narrow" w:cs="Arial"/>
                <w:b/>
                <w:bCs/>
                <w:sz w:val="16"/>
                <w:szCs w:val="16"/>
                <w:lang w:val="en-US"/>
              </w:rPr>
              <w:t>Dressing</w:t>
            </w:r>
          </w:p>
        </w:tc>
        <w:tc>
          <w:tcPr>
            <w:tcW w:w="7229" w:type="dxa"/>
          </w:tcPr>
          <w:p w14:paraId="2CF97E06" w14:textId="77777777" w:rsidR="00FA7BBA" w:rsidRPr="00485255" w:rsidRDefault="00FA7BBA" w:rsidP="000E318F">
            <w:p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Put on and take off clothes and shoes according to social conditions and climatic requirements.</w:t>
            </w:r>
          </w:p>
        </w:tc>
      </w:tr>
      <w:tr w:rsidR="00FA7BBA" w:rsidRPr="00BE79EC" w14:paraId="40624967" w14:textId="77777777" w:rsidTr="000E318F">
        <w:tc>
          <w:tcPr>
            <w:tcW w:w="562" w:type="dxa"/>
            <w:vMerge/>
          </w:tcPr>
          <w:p w14:paraId="7AA79FD1" w14:textId="77777777" w:rsidR="00FA7BBA" w:rsidRPr="00485255" w:rsidRDefault="00FA7BBA" w:rsidP="000E318F">
            <w:pPr>
              <w:rPr>
                <w:rFonts w:ascii="Arial Narrow" w:hAnsi="Arial Narrow"/>
                <w:b/>
                <w:bCs/>
                <w:sz w:val="16"/>
                <w:szCs w:val="16"/>
                <w:lang w:val="en-US"/>
              </w:rPr>
            </w:pPr>
          </w:p>
        </w:tc>
        <w:tc>
          <w:tcPr>
            <w:tcW w:w="1985" w:type="dxa"/>
          </w:tcPr>
          <w:p w14:paraId="0BAB0F23" w14:textId="77777777" w:rsidR="00FA7BBA" w:rsidRPr="00485255" w:rsidRDefault="00FA7BBA" w:rsidP="000E318F">
            <w:pPr>
              <w:rPr>
                <w:rFonts w:ascii="Arial Narrow" w:hAnsi="Arial Narrow" w:cs="Arial"/>
                <w:b/>
                <w:bCs/>
                <w:sz w:val="16"/>
                <w:szCs w:val="16"/>
                <w:lang w:val="en-US"/>
              </w:rPr>
            </w:pPr>
            <w:r w:rsidRPr="00485255">
              <w:rPr>
                <w:rFonts w:ascii="Arial Narrow" w:hAnsi="Arial Narrow" w:cs="Arial"/>
                <w:b/>
                <w:bCs/>
                <w:sz w:val="16"/>
                <w:szCs w:val="16"/>
                <w:lang w:val="en-US"/>
              </w:rPr>
              <w:t>Eating</w:t>
            </w:r>
          </w:p>
        </w:tc>
        <w:tc>
          <w:tcPr>
            <w:tcW w:w="7229" w:type="dxa"/>
          </w:tcPr>
          <w:p w14:paraId="3C706F15" w14:textId="77777777" w:rsidR="00FA7BBA" w:rsidRPr="00485255" w:rsidRDefault="00FA7BBA" w:rsidP="000E318F">
            <w:p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Bringing food to the mouth and eating it, cutting food into pieces, opening bottles and cans, using cutlery.</w:t>
            </w:r>
          </w:p>
        </w:tc>
      </w:tr>
      <w:tr w:rsidR="00FA7BBA" w:rsidRPr="00BE79EC" w14:paraId="68C21F04" w14:textId="77777777" w:rsidTr="000E318F">
        <w:tc>
          <w:tcPr>
            <w:tcW w:w="562" w:type="dxa"/>
            <w:vMerge/>
          </w:tcPr>
          <w:p w14:paraId="15A6C6EB" w14:textId="77777777" w:rsidR="00FA7BBA" w:rsidRPr="00485255" w:rsidRDefault="00FA7BBA" w:rsidP="000E318F">
            <w:pPr>
              <w:rPr>
                <w:rFonts w:ascii="Arial Narrow" w:hAnsi="Arial Narrow"/>
                <w:b/>
                <w:bCs/>
                <w:sz w:val="16"/>
                <w:szCs w:val="16"/>
                <w:lang w:val="en-US"/>
              </w:rPr>
            </w:pPr>
          </w:p>
        </w:tc>
        <w:tc>
          <w:tcPr>
            <w:tcW w:w="1985" w:type="dxa"/>
          </w:tcPr>
          <w:p w14:paraId="3A29D853" w14:textId="77777777" w:rsidR="00FA7BBA" w:rsidRPr="00485255" w:rsidRDefault="00FA7BBA" w:rsidP="000E318F">
            <w:pPr>
              <w:rPr>
                <w:rFonts w:ascii="Arial Narrow" w:hAnsi="Arial Narrow" w:cs="Arial"/>
                <w:b/>
                <w:bCs/>
                <w:sz w:val="16"/>
                <w:szCs w:val="16"/>
                <w:lang w:val="en-US"/>
              </w:rPr>
            </w:pPr>
            <w:r w:rsidRPr="00485255">
              <w:rPr>
                <w:rFonts w:ascii="Arial Narrow" w:hAnsi="Arial Narrow" w:cs="Arial"/>
                <w:b/>
                <w:bCs/>
                <w:sz w:val="16"/>
                <w:szCs w:val="16"/>
                <w:lang w:val="en-US"/>
              </w:rPr>
              <w:t>Drinking</w:t>
            </w:r>
          </w:p>
        </w:tc>
        <w:tc>
          <w:tcPr>
            <w:tcW w:w="7229" w:type="dxa"/>
          </w:tcPr>
          <w:p w14:paraId="725CAF68" w14:textId="77777777" w:rsidR="00FA7BBA" w:rsidRPr="00485255" w:rsidRDefault="00FA7BBA" w:rsidP="000E318F">
            <w:p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Pick up a container with a drink, bring it to the mouth and drink the contents, or drink running water such as from a faucet or spring.</w:t>
            </w:r>
          </w:p>
        </w:tc>
      </w:tr>
      <w:tr w:rsidR="00FA7BBA" w:rsidRPr="00BE79EC" w14:paraId="17E3A481" w14:textId="77777777" w:rsidTr="000E318F">
        <w:tc>
          <w:tcPr>
            <w:tcW w:w="562" w:type="dxa"/>
            <w:vMerge/>
          </w:tcPr>
          <w:p w14:paraId="7A2CCE91" w14:textId="77777777" w:rsidR="00FA7BBA" w:rsidRPr="00485255" w:rsidRDefault="00FA7BBA" w:rsidP="000E318F">
            <w:pPr>
              <w:rPr>
                <w:rFonts w:ascii="Arial Narrow" w:hAnsi="Arial Narrow"/>
                <w:b/>
                <w:bCs/>
                <w:sz w:val="16"/>
                <w:szCs w:val="16"/>
                <w:lang w:val="en-US"/>
              </w:rPr>
            </w:pPr>
          </w:p>
        </w:tc>
        <w:tc>
          <w:tcPr>
            <w:tcW w:w="1985" w:type="dxa"/>
          </w:tcPr>
          <w:p w14:paraId="23FD8305" w14:textId="77777777" w:rsidR="00FA7BBA" w:rsidRPr="00485255" w:rsidRDefault="00FA7BBA" w:rsidP="000E318F">
            <w:pPr>
              <w:rPr>
                <w:rFonts w:ascii="Arial Narrow" w:hAnsi="Arial Narrow" w:cs="Arial"/>
                <w:b/>
                <w:bCs/>
                <w:sz w:val="16"/>
                <w:szCs w:val="16"/>
                <w:lang w:val="en-US"/>
              </w:rPr>
            </w:pPr>
            <w:r w:rsidRPr="00485255">
              <w:rPr>
                <w:rFonts w:ascii="Arial Narrow" w:hAnsi="Arial Narrow" w:cs="Arial"/>
                <w:b/>
                <w:bCs/>
                <w:sz w:val="16"/>
                <w:szCs w:val="16"/>
                <w:lang w:val="en-US"/>
              </w:rPr>
              <w:t>Take care of own health</w:t>
            </w:r>
          </w:p>
        </w:tc>
        <w:tc>
          <w:tcPr>
            <w:tcW w:w="7229" w:type="dxa"/>
          </w:tcPr>
          <w:p w14:paraId="4F98117C" w14:textId="77777777" w:rsidR="00FA7BBA" w:rsidRPr="00485255" w:rsidRDefault="00FA7BBA" w:rsidP="000E318F">
            <w:p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Ensure health and physical and mental well-being, e.g., eat a balanced diet and be physically active, keep warm, avoid illness and injury, ensure immunizations and regular medical checkups.</w:t>
            </w:r>
          </w:p>
        </w:tc>
      </w:tr>
      <w:tr w:rsidR="00FA7BBA" w:rsidRPr="00BE79EC" w14:paraId="1AF7032E" w14:textId="77777777" w:rsidTr="000E318F">
        <w:tc>
          <w:tcPr>
            <w:tcW w:w="562" w:type="dxa"/>
            <w:vMerge w:val="restart"/>
            <w:textDirection w:val="btLr"/>
            <w:vAlign w:val="center"/>
          </w:tcPr>
          <w:p w14:paraId="132AB644" w14:textId="77777777" w:rsidR="00FA7BBA" w:rsidRPr="00485255" w:rsidRDefault="00FA7BBA" w:rsidP="000E318F">
            <w:pPr>
              <w:ind w:left="113" w:right="113"/>
              <w:jc w:val="center"/>
              <w:rPr>
                <w:rFonts w:ascii="Arial Narrow" w:hAnsi="Arial Narrow"/>
                <w:b/>
                <w:bCs/>
                <w:sz w:val="16"/>
                <w:szCs w:val="16"/>
                <w:lang w:val="en-US"/>
              </w:rPr>
            </w:pPr>
            <w:r w:rsidRPr="00485255">
              <w:rPr>
                <w:rFonts w:ascii="Arial Narrow" w:hAnsi="Arial Narrow"/>
                <w:b/>
                <w:bCs/>
                <w:sz w:val="16"/>
                <w:szCs w:val="16"/>
                <w:lang w:val="en-US"/>
              </w:rPr>
              <w:t>Domestic life</w:t>
            </w:r>
          </w:p>
        </w:tc>
        <w:tc>
          <w:tcPr>
            <w:tcW w:w="1985" w:type="dxa"/>
          </w:tcPr>
          <w:p w14:paraId="689F1A87" w14:textId="77777777" w:rsidR="00FA7BBA" w:rsidRPr="00485255" w:rsidRDefault="00FA7BBA" w:rsidP="000E318F">
            <w:pPr>
              <w:rPr>
                <w:rFonts w:ascii="Arial Narrow" w:hAnsi="Arial Narrow" w:cs="Arial"/>
                <w:b/>
                <w:bCs/>
                <w:sz w:val="16"/>
                <w:szCs w:val="16"/>
                <w:lang w:val="en-US"/>
              </w:rPr>
            </w:pPr>
            <w:r w:rsidRPr="00485255">
              <w:rPr>
                <w:rFonts w:ascii="Arial Narrow" w:hAnsi="Arial Narrow" w:cs="Arial"/>
                <w:b/>
                <w:bCs/>
                <w:sz w:val="16"/>
                <w:szCs w:val="16"/>
                <w:lang w:val="en-US"/>
              </w:rPr>
              <w:t>Procurement of necessities of life</w:t>
            </w:r>
          </w:p>
        </w:tc>
        <w:tc>
          <w:tcPr>
            <w:tcW w:w="7229" w:type="dxa"/>
          </w:tcPr>
          <w:p w14:paraId="3AC9A65A" w14:textId="77777777" w:rsidR="00FA7BBA" w:rsidRPr="00485255" w:rsidRDefault="00FA7BBA" w:rsidP="000E318F">
            <w:p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 xml:space="preserve">Describes activities such as. </w:t>
            </w:r>
          </w:p>
          <w:p w14:paraId="64FFA774" w14:textId="77777777" w:rsidR="00FA7BBA" w:rsidRPr="00485255" w:rsidRDefault="00FA7BBA" w:rsidP="00FA7BBA">
            <w:pPr>
              <w:pStyle w:val="Listenabsatz"/>
              <w:numPr>
                <w:ilvl w:val="0"/>
                <w:numId w:val="1"/>
              </w:num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procuring, buying, renting living space (house/apartment)</w:t>
            </w:r>
          </w:p>
          <w:p w14:paraId="3EC80866" w14:textId="77777777" w:rsidR="00FA7BBA" w:rsidRPr="00485255" w:rsidRDefault="00FA7BBA" w:rsidP="00FA7BBA">
            <w:pPr>
              <w:pStyle w:val="Listenabsatz"/>
              <w:numPr>
                <w:ilvl w:val="0"/>
                <w:numId w:val="1"/>
              </w:num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 xml:space="preserve">procure goods and services of daily use, e.g., food, beverages, clothing, and household items. </w:t>
            </w:r>
          </w:p>
        </w:tc>
      </w:tr>
      <w:tr w:rsidR="00FA7BBA" w:rsidRPr="00BE79EC" w14:paraId="266CD8B4" w14:textId="77777777" w:rsidTr="000E318F">
        <w:tc>
          <w:tcPr>
            <w:tcW w:w="562" w:type="dxa"/>
            <w:vMerge/>
          </w:tcPr>
          <w:p w14:paraId="1141B230" w14:textId="77777777" w:rsidR="00FA7BBA" w:rsidRPr="00485255" w:rsidRDefault="00FA7BBA" w:rsidP="000E318F">
            <w:pPr>
              <w:rPr>
                <w:rFonts w:ascii="Arial Narrow" w:hAnsi="Arial Narrow"/>
                <w:b/>
                <w:bCs/>
                <w:sz w:val="16"/>
                <w:szCs w:val="16"/>
                <w:lang w:val="en-US"/>
              </w:rPr>
            </w:pPr>
          </w:p>
        </w:tc>
        <w:tc>
          <w:tcPr>
            <w:tcW w:w="1985" w:type="dxa"/>
          </w:tcPr>
          <w:p w14:paraId="205D90F0" w14:textId="77777777" w:rsidR="00FA7BBA" w:rsidRPr="00485255" w:rsidRDefault="00FA7BBA" w:rsidP="000E318F">
            <w:pPr>
              <w:rPr>
                <w:rFonts w:ascii="Arial Narrow" w:hAnsi="Arial Narrow" w:cs="Arial"/>
                <w:b/>
                <w:bCs/>
                <w:sz w:val="16"/>
                <w:szCs w:val="16"/>
                <w:lang w:val="en-US"/>
              </w:rPr>
            </w:pPr>
            <w:r w:rsidRPr="00485255">
              <w:rPr>
                <w:rFonts w:ascii="Arial Narrow" w:hAnsi="Arial Narrow" w:cs="Arial"/>
                <w:b/>
                <w:bCs/>
                <w:sz w:val="16"/>
                <w:szCs w:val="16"/>
                <w:lang w:val="en-US"/>
              </w:rPr>
              <w:t>Household tasks</w:t>
            </w:r>
          </w:p>
        </w:tc>
        <w:tc>
          <w:tcPr>
            <w:tcW w:w="7229" w:type="dxa"/>
          </w:tcPr>
          <w:p w14:paraId="408E1530" w14:textId="77777777" w:rsidR="00FA7BBA" w:rsidRPr="00485255" w:rsidRDefault="00FA7BBA" w:rsidP="000E318F">
            <w:p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 xml:space="preserve">Describes activities such as. </w:t>
            </w:r>
          </w:p>
          <w:p w14:paraId="25CFAFA6" w14:textId="77777777" w:rsidR="00FA7BBA" w:rsidRPr="00485255" w:rsidRDefault="00FA7BBA" w:rsidP="00FA7BBA">
            <w:pPr>
              <w:pStyle w:val="Listenabsatz"/>
              <w:numPr>
                <w:ilvl w:val="0"/>
                <w:numId w:val="1"/>
              </w:num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 xml:space="preserve">preparing meals (food and beverages) </w:t>
            </w:r>
          </w:p>
          <w:p w14:paraId="2B924BA6" w14:textId="77777777" w:rsidR="00FA7BBA" w:rsidRPr="00485255" w:rsidRDefault="00FA7BBA" w:rsidP="00FA7BBA">
            <w:pPr>
              <w:pStyle w:val="Listenabsatz"/>
              <w:numPr>
                <w:ilvl w:val="0"/>
                <w:numId w:val="1"/>
              </w:num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do household chores, e.g., wash clothes, dispose of garbage, iron, clean house</w:t>
            </w:r>
          </w:p>
        </w:tc>
      </w:tr>
      <w:tr w:rsidR="00FA7BBA" w:rsidRPr="00485255" w14:paraId="350569FB" w14:textId="77777777" w:rsidTr="000E318F">
        <w:tc>
          <w:tcPr>
            <w:tcW w:w="562" w:type="dxa"/>
            <w:vMerge/>
          </w:tcPr>
          <w:p w14:paraId="38C22A1D" w14:textId="77777777" w:rsidR="00FA7BBA" w:rsidRPr="00485255" w:rsidRDefault="00FA7BBA" w:rsidP="000E318F">
            <w:pPr>
              <w:rPr>
                <w:rFonts w:ascii="Arial Narrow" w:hAnsi="Arial Narrow"/>
                <w:b/>
                <w:bCs/>
                <w:sz w:val="16"/>
                <w:szCs w:val="16"/>
                <w:lang w:val="en-US"/>
              </w:rPr>
            </w:pPr>
          </w:p>
        </w:tc>
        <w:tc>
          <w:tcPr>
            <w:tcW w:w="1985" w:type="dxa"/>
          </w:tcPr>
          <w:p w14:paraId="0BD66145" w14:textId="77777777" w:rsidR="00FA7BBA" w:rsidRPr="00485255" w:rsidRDefault="00FA7BBA" w:rsidP="000E318F">
            <w:pPr>
              <w:rPr>
                <w:rFonts w:ascii="Arial Narrow" w:hAnsi="Arial Narrow" w:cs="Arial"/>
                <w:b/>
                <w:bCs/>
                <w:sz w:val="16"/>
                <w:szCs w:val="16"/>
                <w:lang w:val="en-US"/>
              </w:rPr>
            </w:pPr>
            <w:r w:rsidRPr="00485255">
              <w:rPr>
                <w:rFonts w:ascii="Arial Narrow" w:hAnsi="Arial Narrow" w:cs="Arial"/>
                <w:b/>
                <w:bCs/>
                <w:sz w:val="16"/>
                <w:szCs w:val="16"/>
                <w:lang w:val="en-US"/>
              </w:rPr>
              <w:t>Maintaining household items and helping others</w:t>
            </w:r>
          </w:p>
        </w:tc>
        <w:tc>
          <w:tcPr>
            <w:tcW w:w="7229" w:type="dxa"/>
          </w:tcPr>
          <w:p w14:paraId="3A5E5987" w14:textId="77777777" w:rsidR="00FA7BBA" w:rsidRPr="00485255" w:rsidRDefault="00FA7BBA" w:rsidP="000E318F">
            <w:p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 xml:space="preserve">Describes activities such as. </w:t>
            </w:r>
          </w:p>
          <w:p w14:paraId="509D5221" w14:textId="77777777" w:rsidR="00FA7BBA" w:rsidRPr="00485255" w:rsidRDefault="00FA7BBA" w:rsidP="00FA7BBA">
            <w:pPr>
              <w:pStyle w:val="Listenabsatz"/>
              <w:numPr>
                <w:ilvl w:val="0"/>
                <w:numId w:val="1"/>
              </w:num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maintaining household items, e.g., car, bicycle, plants, renovating, caring for house animals</w:t>
            </w:r>
          </w:p>
          <w:p w14:paraId="3E649DC5" w14:textId="77777777" w:rsidR="00FA7BBA" w:rsidRPr="00485255" w:rsidRDefault="00FA7BBA" w:rsidP="00FA7BBA">
            <w:pPr>
              <w:pStyle w:val="Listenabsatz"/>
              <w:numPr>
                <w:ilvl w:val="0"/>
                <w:numId w:val="1"/>
              </w:num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helping other people</w:t>
            </w:r>
          </w:p>
        </w:tc>
      </w:tr>
      <w:tr w:rsidR="00FA7BBA" w:rsidRPr="00BE79EC" w14:paraId="6330E789" w14:textId="77777777" w:rsidTr="000E318F">
        <w:tc>
          <w:tcPr>
            <w:tcW w:w="562" w:type="dxa"/>
            <w:vMerge w:val="restart"/>
            <w:textDirection w:val="btLr"/>
            <w:vAlign w:val="center"/>
          </w:tcPr>
          <w:p w14:paraId="2BBF8CBD" w14:textId="77777777" w:rsidR="00FA7BBA" w:rsidRPr="00485255" w:rsidRDefault="00FA7BBA" w:rsidP="000E318F">
            <w:pPr>
              <w:ind w:left="113" w:right="113"/>
              <w:jc w:val="center"/>
              <w:rPr>
                <w:rFonts w:ascii="Arial Narrow" w:hAnsi="Arial Narrow"/>
                <w:b/>
                <w:bCs/>
                <w:sz w:val="16"/>
                <w:szCs w:val="16"/>
                <w:lang w:val="en-US"/>
              </w:rPr>
            </w:pPr>
            <w:r w:rsidRPr="00485255">
              <w:rPr>
                <w:rFonts w:ascii="Arial Narrow" w:hAnsi="Arial Narrow"/>
                <w:b/>
                <w:bCs/>
                <w:sz w:val="16"/>
                <w:szCs w:val="16"/>
                <w:lang w:val="en-US"/>
              </w:rPr>
              <w:t>Interpersonal interactions &amp; relationships</w:t>
            </w:r>
          </w:p>
        </w:tc>
        <w:tc>
          <w:tcPr>
            <w:tcW w:w="1985" w:type="dxa"/>
          </w:tcPr>
          <w:p w14:paraId="6E86FE3B" w14:textId="77777777" w:rsidR="00FA7BBA" w:rsidRPr="00485255" w:rsidRDefault="00FA7BBA" w:rsidP="000E318F">
            <w:pPr>
              <w:rPr>
                <w:rFonts w:ascii="Arial Narrow" w:hAnsi="Arial Narrow" w:cs="Arial"/>
                <w:b/>
                <w:bCs/>
                <w:sz w:val="16"/>
                <w:szCs w:val="16"/>
                <w:lang w:val="en-US"/>
              </w:rPr>
            </w:pPr>
            <w:r w:rsidRPr="00485255">
              <w:rPr>
                <w:rFonts w:ascii="Arial Narrow" w:hAnsi="Arial Narrow" w:cs="Arial"/>
                <w:b/>
                <w:bCs/>
                <w:sz w:val="16"/>
                <w:szCs w:val="16"/>
                <w:lang w:val="en-US"/>
              </w:rPr>
              <w:t>General interpersonal relationships</w:t>
            </w:r>
          </w:p>
        </w:tc>
        <w:tc>
          <w:tcPr>
            <w:tcW w:w="7229" w:type="dxa"/>
          </w:tcPr>
          <w:p w14:paraId="4BD419E4" w14:textId="77777777" w:rsidR="00FA7BBA" w:rsidRPr="00485255" w:rsidRDefault="00FA7BBA" w:rsidP="000E318F">
            <w:p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 xml:space="preserve">Describes activities such as. </w:t>
            </w:r>
          </w:p>
          <w:p w14:paraId="22F20E6E" w14:textId="77777777" w:rsidR="00FA7BBA" w:rsidRPr="00485255" w:rsidRDefault="00FA7BBA" w:rsidP="00FA7BBA">
            <w:pPr>
              <w:pStyle w:val="Listenabsatz"/>
              <w:numPr>
                <w:ilvl w:val="0"/>
                <w:numId w:val="1"/>
              </w:num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 xml:space="preserve">elementary interpersonal activities such as showing consideration and appreciation or responding to feelings. </w:t>
            </w:r>
          </w:p>
          <w:p w14:paraId="3B205A31" w14:textId="77777777" w:rsidR="00FA7BBA" w:rsidRPr="00485255" w:rsidRDefault="00FA7BBA" w:rsidP="00FA7BBA">
            <w:pPr>
              <w:pStyle w:val="Listenabsatz"/>
              <w:numPr>
                <w:ilvl w:val="0"/>
                <w:numId w:val="1"/>
              </w:num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complex interpersonal relationships, such as maintaining exchanges with others, controlling, and managing emotions and aggression.</w:t>
            </w:r>
          </w:p>
        </w:tc>
      </w:tr>
      <w:tr w:rsidR="00FA7BBA" w:rsidRPr="00485255" w14:paraId="7A793BD7" w14:textId="77777777" w:rsidTr="000E318F">
        <w:tc>
          <w:tcPr>
            <w:tcW w:w="562" w:type="dxa"/>
            <w:vMerge/>
          </w:tcPr>
          <w:p w14:paraId="662F5586" w14:textId="77777777" w:rsidR="00FA7BBA" w:rsidRPr="00485255" w:rsidRDefault="00FA7BBA" w:rsidP="000E318F">
            <w:pPr>
              <w:rPr>
                <w:rFonts w:ascii="Arial Narrow" w:hAnsi="Arial Narrow"/>
                <w:b/>
                <w:bCs/>
                <w:sz w:val="16"/>
                <w:szCs w:val="16"/>
                <w:lang w:val="en-US"/>
              </w:rPr>
            </w:pPr>
          </w:p>
        </w:tc>
        <w:tc>
          <w:tcPr>
            <w:tcW w:w="1985" w:type="dxa"/>
          </w:tcPr>
          <w:p w14:paraId="40F0DEF4" w14:textId="77777777" w:rsidR="00FA7BBA" w:rsidRPr="00485255" w:rsidRDefault="00FA7BBA" w:rsidP="000E318F">
            <w:pPr>
              <w:rPr>
                <w:rFonts w:ascii="Arial Narrow" w:hAnsi="Arial Narrow" w:cs="Arial"/>
                <w:b/>
                <w:bCs/>
                <w:sz w:val="16"/>
                <w:szCs w:val="16"/>
                <w:lang w:val="en-US"/>
              </w:rPr>
            </w:pPr>
            <w:r w:rsidRPr="00485255">
              <w:rPr>
                <w:rFonts w:ascii="Arial Narrow" w:hAnsi="Arial Narrow" w:cs="Arial"/>
                <w:b/>
                <w:bCs/>
                <w:sz w:val="16"/>
                <w:szCs w:val="16"/>
                <w:lang w:val="en-US"/>
              </w:rPr>
              <w:t>Special interpersonal relationships</w:t>
            </w:r>
          </w:p>
        </w:tc>
        <w:tc>
          <w:tcPr>
            <w:tcW w:w="7229" w:type="dxa"/>
          </w:tcPr>
          <w:p w14:paraId="73A61858" w14:textId="77777777" w:rsidR="00FA7BBA" w:rsidRPr="00485255" w:rsidRDefault="00FA7BBA" w:rsidP="000E318F">
            <w:p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 xml:space="preserve">Describes activities such as. </w:t>
            </w:r>
          </w:p>
          <w:p w14:paraId="4600E2C7" w14:textId="77777777" w:rsidR="00FA7BBA" w:rsidRPr="00485255" w:rsidRDefault="00FA7BBA" w:rsidP="00FA7BBA">
            <w:pPr>
              <w:pStyle w:val="Listenabsatz"/>
              <w:numPr>
                <w:ilvl w:val="0"/>
                <w:numId w:val="1"/>
              </w:num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interacting with strangers, e.g., asking directions or buying groceries</w:t>
            </w:r>
          </w:p>
          <w:p w14:paraId="2B08BB0B" w14:textId="77777777" w:rsidR="00FA7BBA" w:rsidRPr="00485255" w:rsidRDefault="00FA7BBA" w:rsidP="00FA7BBA">
            <w:pPr>
              <w:pStyle w:val="Listenabsatz"/>
              <w:numPr>
                <w:ilvl w:val="0"/>
                <w:numId w:val="1"/>
              </w:num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 xml:space="preserve">formal relationships, e.g., with employers or service providers, such as doctors/therapists </w:t>
            </w:r>
          </w:p>
          <w:p w14:paraId="08FC6B2B" w14:textId="77777777" w:rsidR="00FA7BBA" w:rsidRPr="00485255" w:rsidRDefault="00FA7BBA" w:rsidP="00FA7BBA">
            <w:pPr>
              <w:pStyle w:val="Listenabsatz"/>
              <w:numPr>
                <w:ilvl w:val="0"/>
                <w:numId w:val="1"/>
              </w:num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casual social relationships, e.g., having casual relationships with people who live in the same community or house, acquaintances, or friendships</w:t>
            </w:r>
          </w:p>
          <w:p w14:paraId="56A7FFC0" w14:textId="77777777" w:rsidR="00FA7BBA" w:rsidRPr="00485255" w:rsidRDefault="00FA7BBA" w:rsidP="00FA7BBA">
            <w:pPr>
              <w:pStyle w:val="Listenabsatz"/>
              <w:numPr>
                <w:ilvl w:val="0"/>
                <w:numId w:val="1"/>
              </w:num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family relationships</w:t>
            </w:r>
          </w:p>
          <w:p w14:paraId="060B4C42" w14:textId="77777777" w:rsidR="00FA7BBA" w:rsidRPr="00485255" w:rsidRDefault="00FA7BBA" w:rsidP="00FA7BBA">
            <w:pPr>
              <w:pStyle w:val="Listenabsatz"/>
              <w:numPr>
                <w:ilvl w:val="0"/>
                <w:numId w:val="1"/>
              </w:num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intimate relationships</w:t>
            </w:r>
          </w:p>
        </w:tc>
      </w:tr>
      <w:tr w:rsidR="00FA7BBA" w:rsidRPr="00BE79EC" w14:paraId="591E2369" w14:textId="77777777" w:rsidTr="000E318F">
        <w:trPr>
          <w:cantSplit/>
          <w:trHeight w:val="1134"/>
        </w:trPr>
        <w:tc>
          <w:tcPr>
            <w:tcW w:w="562" w:type="dxa"/>
            <w:vMerge w:val="restart"/>
            <w:textDirection w:val="btLr"/>
            <w:vAlign w:val="center"/>
          </w:tcPr>
          <w:p w14:paraId="17F9AC55" w14:textId="77777777" w:rsidR="00FA7BBA" w:rsidRPr="00485255" w:rsidRDefault="00FA7BBA" w:rsidP="000E318F">
            <w:pPr>
              <w:ind w:left="113" w:right="113"/>
              <w:jc w:val="center"/>
              <w:rPr>
                <w:rFonts w:ascii="Arial Narrow" w:hAnsi="Arial Narrow"/>
                <w:b/>
                <w:bCs/>
                <w:sz w:val="16"/>
                <w:szCs w:val="16"/>
                <w:lang w:val="en-US"/>
              </w:rPr>
            </w:pPr>
            <w:r w:rsidRPr="00485255">
              <w:rPr>
                <w:rFonts w:ascii="Arial Narrow" w:hAnsi="Arial Narrow"/>
                <w:b/>
                <w:bCs/>
                <w:sz w:val="16"/>
                <w:szCs w:val="16"/>
                <w:lang w:val="en-US"/>
              </w:rPr>
              <w:t>Significant areas of life</w:t>
            </w:r>
          </w:p>
        </w:tc>
        <w:tc>
          <w:tcPr>
            <w:tcW w:w="1985" w:type="dxa"/>
          </w:tcPr>
          <w:p w14:paraId="6054EADB" w14:textId="77777777" w:rsidR="00FA7BBA" w:rsidRPr="00485255" w:rsidRDefault="00FA7BBA" w:rsidP="000E318F">
            <w:pPr>
              <w:rPr>
                <w:rFonts w:ascii="Arial Narrow" w:hAnsi="Arial Narrow" w:cs="Arial"/>
                <w:b/>
                <w:bCs/>
                <w:sz w:val="16"/>
                <w:szCs w:val="16"/>
                <w:lang w:val="en-US"/>
              </w:rPr>
            </w:pPr>
            <w:r w:rsidRPr="00485255">
              <w:rPr>
                <w:rFonts w:ascii="Arial Narrow" w:hAnsi="Arial Narrow" w:cs="Arial"/>
                <w:b/>
                <w:bCs/>
                <w:sz w:val="16"/>
                <w:szCs w:val="16"/>
                <w:lang w:val="en-US"/>
              </w:rPr>
              <w:t>Education</w:t>
            </w:r>
          </w:p>
        </w:tc>
        <w:tc>
          <w:tcPr>
            <w:tcW w:w="7229" w:type="dxa"/>
          </w:tcPr>
          <w:p w14:paraId="34C2B351" w14:textId="77777777" w:rsidR="00FA7BBA" w:rsidRPr="00485255" w:rsidRDefault="00FA7BBA" w:rsidP="000E318F">
            <w:p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 xml:space="preserve">Describes activities such as. </w:t>
            </w:r>
          </w:p>
          <w:p w14:paraId="2C660983" w14:textId="77777777" w:rsidR="00FA7BBA" w:rsidRPr="00485255" w:rsidRDefault="00FA7BBA" w:rsidP="00FA7BBA">
            <w:pPr>
              <w:pStyle w:val="Listenabsatz"/>
              <w:numPr>
                <w:ilvl w:val="0"/>
                <w:numId w:val="1"/>
              </w:num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informal education/training: learning crafts and other skills at home from parents or family members.</w:t>
            </w:r>
          </w:p>
          <w:p w14:paraId="6187AD52" w14:textId="77777777" w:rsidR="00FA7BBA" w:rsidRPr="00485255" w:rsidRDefault="00FA7BBA" w:rsidP="00FA7BBA">
            <w:pPr>
              <w:pStyle w:val="Listenabsatz"/>
              <w:numPr>
                <w:ilvl w:val="0"/>
                <w:numId w:val="1"/>
              </w:num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preschool education, i.e., preparing a child for school</w:t>
            </w:r>
          </w:p>
          <w:p w14:paraId="2D110E9D" w14:textId="77777777" w:rsidR="00FA7BBA" w:rsidRPr="00485255" w:rsidRDefault="00FA7BBA" w:rsidP="00FA7BBA">
            <w:pPr>
              <w:pStyle w:val="Listenabsatz"/>
              <w:numPr>
                <w:ilvl w:val="0"/>
                <w:numId w:val="1"/>
              </w:num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school education</w:t>
            </w:r>
          </w:p>
          <w:p w14:paraId="026A5F20" w14:textId="77777777" w:rsidR="00FA7BBA" w:rsidRPr="00485255" w:rsidRDefault="00FA7BBA" w:rsidP="00FA7BBA">
            <w:pPr>
              <w:pStyle w:val="Listenabsatz"/>
              <w:numPr>
                <w:ilvl w:val="0"/>
                <w:numId w:val="1"/>
              </w:num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theoretical vocational education, i.e., vocational school</w:t>
            </w:r>
          </w:p>
          <w:p w14:paraId="45D00A0B" w14:textId="77777777" w:rsidR="00FA7BBA" w:rsidRPr="00485255" w:rsidRDefault="00FA7BBA" w:rsidP="00FA7BBA">
            <w:pPr>
              <w:pStyle w:val="Listenabsatz"/>
              <w:numPr>
                <w:ilvl w:val="0"/>
                <w:numId w:val="1"/>
              </w:num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 xml:space="preserve">higher education and training, e.g., universities, colleges, and technical schools. </w:t>
            </w:r>
          </w:p>
        </w:tc>
      </w:tr>
      <w:tr w:rsidR="00FA7BBA" w:rsidRPr="00BE79EC" w14:paraId="5FC21810" w14:textId="77777777" w:rsidTr="000E318F">
        <w:trPr>
          <w:cantSplit/>
          <w:trHeight w:val="1134"/>
        </w:trPr>
        <w:tc>
          <w:tcPr>
            <w:tcW w:w="562" w:type="dxa"/>
            <w:vMerge/>
            <w:textDirection w:val="btLr"/>
            <w:vAlign w:val="center"/>
          </w:tcPr>
          <w:p w14:paraId="744154B3" w14:textId="77777777" w:rsidR="00FA7BBA" w:rsidRPr="00485255" w:rsidRDefault="00FA7BBA" w:rsidP="000E318F">
            <w:pPr>
              <w:ind w:left="113" w:right="113"/>
              <w:jc w:val="center"/>
              <w:rPr>
                <w:rFonts w:ascii="Arial Narrow" w:hAnsi="Arial Narrow"/>
                <w:b/>
                <w:bCs/>
                <w:sz w:val="16"/>
                <w:szCs w:val="16"/>
                <w:lang w:val="en-US"/>
              </w:rPr>
            </w:pPr>
          </w:p>
        </w:tc>
        <w:tc>
          <w:tcPr>
            <w:tcW w:w="1985" w:type="dxa"/>
          </w:tcPr>
          <w:p w14:paraId="095B43E7" w14:textId="77777777" w:rsidR="00FA7BBA" w:rsidRPr="00485255" w:rsidRDefault="00FA7BBA" w:rsidP="000E318F">
            <w:pPr>
              <w:rPr>
                <w:rFonts w:ascii="Arial Narrow" w:hAnsi="Arial Narrow" w:cs="Arial"/>
                <w:b/>
                <w:bCs/>
                <w:sz w:val="16"/>
                <w:szCs w:val="16"/>
                <w:lang w:val="en-US"/>
              </w:rPr>
            </w:pPr>
            <w:r w:rsidRPr="00485255">
              <w:rPr>
                <w:rFonts w:ascii="Arial Narrow" w:hAnsi="Arial Narrow" w:cs="Arial"/>
                <w:b/>
                <w:bCs/>
                <w:sz w:val="16"/>
                <w:szCs w:val="16"/>
                <w:lang w:val="en-US"/>
              </w:rPr>
              <w:t>Work and employment</w:t>
            </w:r>
          </w:p>
        </w:tc>
        <w:tc>
          <w:tcPr>
            <w:tcW w:w="7229" w:type="dxa"/>
          </w:tcPr>
          <w:p w14:paraId="0D48A58D" w14:textId="77777777" w:rsidR="00FA7BBA" w:rsidRPr="00485255" w:rsidRDefault="00FA7BBA" w:rsidP="000E318F">
            <w:p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 xml:space="preserve">Describes activities such as. </w:t>
            </w:r>
          </w:p>
          <w:p w14:paraId="3703C147" w14:textId="77777777" w:rsidR="00FA7BBA" w:rsidRPr="00485255" w:rsidRDefault="00FA7BBA" w:rsidP="00FA7BBA">
            <w:pPr>
              <w:pStyle w:val="Listenabsatz"/>
              <w:numPr>
                <w:ilvl w:val="0"/>
                <w:numId w:val="1"/>
              </w:num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preparation for gainful employment, such as apprenticeships, internships, and training that accompanies education and training</w:t>
            </w:r>
          </w:p>
          <w:p w14:paraId="261A9D55" w14:textId="77777777" w:rsidR="00FA7BBA" w:rsidRPr="00485255" w:rsidRDefault="00FA7BBA" w:rsidP="00FA7BBA">
            <w:pPr>
              <w:pStyle w:val="Listenabsatz"/>
              <w:numPr>
                <w:ilvl w:val="0"/>
                <w:numId w:val="1"/>
              </w:num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getting, keeping, and finishing a job</w:t>
            </w:r>
          </w:p>
          <w:p w14:paraId="661285DE" w14:textId="77777777" w:rsidR="00FA7BBA" w:rsidRPr="00485255" w:rsidRDefault="00FA7BBA" w:rsidP="00FA7BBA">
            <w:pPr>
              <w:pStyle w:val="Listenabsatz"/>
              <w:numPr>
                <w:ilvl w:val="0"/>
                <w:numId w:val="1"/>
              </w:num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paid activity, such as being employed, working full or part time, or self-employed</w:t>
            </w:r>
          </w:p>
          <w:p w14:paraId="6FA67421" w14:textId="77777777" w:rsidR="00FA7BBA" w:rsidRPr="00485255" w:rsidRDefault="00FA7BBA" w:rsidP="00FA7BBA">
            <w:pPr>
              <w:pStyle w:val="Listenabsatz"/>
              <w:numPr>
                <w:ilvl w:val="0"/>
                <w:numId w:val="1"/>
              </w:num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unpaid activity, e.g., volunteering in clubs, for the community, for religious groups, or in the home environment</w:t>
            </w:r>
          </w:p>
        </w:tc>
      </w:tr>
      <w:tr w:rsidR="00FA7BBA" w:rsidRPr="00BE79EC" w14:paraId="5FBD0D01" w14:textId="77777777" w:rsidTr="000E318F">
        <w:trPr>
          <w:cantSplit/>
          <w:trHeight w:val="1134"/>
        </w:trPr>
        <w:tc>
          <w:tcPr>
            <w:tcW w:w="562" w:type="dxa"/>
            <w:vMerge/>
            <w:textDirection w:val="btLr"/>
            <w:vAlign w:val="center"/>
          </w:tcPr>
          <w:p w14:paraId="3422043E" w14:textId="77777777" w:rsidR="00FA7BBA" w:rsidRPr="00485255" w:rsidRDefault="00FA7BBA" w:rsidP="000E318F">
            <w:pPr>
              <w:ind w:left="113" w:right="113"/>
              <w:jc w:val="center"/>
              <w:rPr>
                <w:rFonts w:ascii="Arial Narrow" w:hAnsi="Arial Narrow"/>
                <w:b/>
                <w:bCs/>
                <w:sz w:val="16"/>
                <w:szCs w:val="16"/>
                <w:lang w:val="en-US"/>
              </w:rPr>
            </w:pPr>
          </w:p>
        </w:tc>
        <w:tc>
          <w:tcPr>
            <w:tcW w:w="1985" w:type="dxa"/>
          </w:tcPr>
          <w:p w14:paraId="18097D9E" w14:textId="77777777" w:rsidR="00FA7BBA" w:rsidRPr="00485255" w:rsidRDefault="00FA7BBA" w:rsidP="000E318F">
            <w:pPr>
              <w:rPr>
                <w:rFonts w:ascii="Arial Narrow" w:hAnsi="Arial Narrow" w:cs="Arial"/>
                <w:b/>
                <w:bCs/>
                <w:sz w:val="16"/>
                <w:szCs w:val="16"/>
                <w:lang w:val="en-US"/>
              </w:rPr>
            </w:pPr>
            <w:r w:rsidRPr="00485255">
              <w:rPr>
                <w:rFonts w:ascii="Arial Narrow" w:hAnsi="Arial Narrow" w:cs="Arial"/>
                <w:b/>
                <w:bCs/>
                <w:sz w:val="16"/>
                <w:szCs w:val="16"/>
                <w:lang w:val="en-US"/>
              </w:rPr>
              <w:t>Economic Life</w:t>
            </w:r>
          </w:p>
        </w:tc>
        <w:tc>
          <w:tcPr>
            <w:tcW w:w="7229" w:type="dxa"/>
          </w:tcPr>
          <w:p w14:paraId="3F24C7A0" w14:textId="77777777" w:rsidR="00FA7BBA" w:rsidRPr="00485255" w:rsidRDefault="00FA7BBA" w:rsidP="000E318F">
            <w:p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 xml:space="preserve">Describes activities such as. </w:t>
            </w:r>
          </w:p>
          <w:p w14:paraId="010B2BEE" w14:textId="77777777" w:rsidR="00FA7BBA" w:rsidRPr="00485255" w:rsidRDefault="00FA7BBA" w:rsidP="00FA7BBA">
            <w:pPr>
              <w:pStyle w:val="Listenabsatz"/>
              <w:numPr>
                <w:ilvl w:val="0"/>
                <w:numId w:val="1"/>
              </w:num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elementary economic transactions, such as using money to buy food or exchange goods and services or save money</w:t>
            </w:r>
          </w:p>
          <w:p w14:paraId="24A10508" w14:textId="77777777" w:rsidR="00FA7BBA" w:rsidRPr="00485255" w:rsidRDefault="00FA7BBA" w:rsidP="00FA7BBA">
            <w:pPr>
              <w:pStyle w:val="Listenabsatz"/>
              <w:numPr>
                <w:ilvl w:val="0"/>
                <w:numId w:val="1"/>
              </w:num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comprehensive economic transactions, such as buying a business, keeping a bank account, or trading commodities</w:t>
            </w:r>
          </w:p>
          <w:p w14:paraId="504AC6E5" w14:textId="77777777" w:rsidR="00FA7BBA" w:rsidRPr="00485255" w:rsidRDefault="00FA7BBA" w:rsidP="00FA7BBA">
            <w:pPr>
              <w:pStyle w:val="Listenabsatz"/>
              <w:numPr>
                <w:ilvl w:val="0"/>
                <w:numId w:val="1"/>
              </w:num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economic autonomy: having control over economic resources (money, property).</w:t>
            </w:r>
          </w:p>
        </w:tc>
      </w:tr>
      <w:tr w:rsidR="00FA7BBA" w:rsidRPr="00BE79EC" w14:paraId="5D99F77A" w14:textId="77777777" w:rsidTr="000E318F">
        <w:tc>
          <w:tcPr>
            <w:tcW w:w="562" w:type="dxa"/>
            <w:vMerge w:val="restart"/>
            <w:textDirection w:val="btLr"/>
            <w:vAlign w:val="center"/>
          </w:tcPr>
          <w:p w14:paraId="72A8BE5F" w14:textId="77777777" w:rsidR="00FA7BBA" w:rsidRPr="00485255" w:rsidRDefault="00FA7BBA" w:rsidP="000E318F">
            <w:pPr>
              <w:ind w:left="113" w:right="113"/>
              <w:jc w:val="center"/>
              <w:rPr>
                <w:rFonts w:ascii="Arial Narrow" w:hAnsi="Arial Narrow"/>
                <w:b/>
                <w:bCs/>
                <w:sz w:val="16"/>
                <w:szCs w:val="16"/>
                <w:lang w:val="en-US"/>
              </w:rPr>
            </w:pPr>
            <w:r w:rsidRPr="00485255">
              <w:rPr>
                <w:rFonts w:ascii="Arial Narrow" w:hAnsi="Arial Narrow"/>
                <w:b/>
                <w:bCs/>
                <w:sz w:val="16"/>
                <w:szCs w:val="16"/>
                <w:lang w:val="en-US"/>
              </w:rPr>
              <w:t>Community, social &amp; civic life</w:t>
            </w:r>
          </w:p>
        </w:tc>
        <w:tc>
          <w:tcPr>
            <w:tcW w:w="1985" w:type="dxa"/>
          </w:tcPr>
          <w:p w14:paraId="4E9C28A3" w14:textId="77777777" w:rsidR="00FA7BBA" w:rsidRPr="00485255" w:rsidRDefault="00FA7BBA" w:rsidP="000E318F">
            <w:pPr>
              <w:rPr>
                <w:rFonts w:ascii="Arial Narrow" w:hAnsi="Arial Narrow" w:cs="Arial"/>
                <w:b/>
                <w:bCs/>
                <w:sz w:val="16"/>
                <w:szCs w:val="16"/>
                <w:lang w:val="en-US"/>
              </w:rPr>
            </w:pPr>
            <w:r w:rsidRPr="00485255">
              <w:rPr>
                <w:rFonts w:ascii="Arial Narrow" w:hAnsi="Arial Narrow" w:cs="Arial"/>
                <w:b/>
                <w:bCs/>
                <w:sz w:val="16"/>
                <w:szCs w:val="16"/>
                <w:lang w:val="en-US"/>
              </w:rPr>
              <w:t xml:space="preserve">Community life </w:t>
            </w:r>
          </w:p>
        </w:tc>
        <w:tc>
          <w:tcPr>
            <w:tcW w:w="7229" w:type="dxa"/>
          </w:tcPr>
          <w:p w14:paraId="57CFE53B" w14:textId="77777777" w:rsidR="00FA7BBA" w:rsidRPr="00485255" w:rsidRDefault="00FA7BBA" w:rsidP="000E318F">
            <w:p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Engage in aspects of community social life, such as participating in charities or social organizations.</w:t>
            </w:r>
          </w:p>
        </w:tc>
      </w:tr>
      <w:tr w:rsidR="00FA7BBA" w:rsidRPr="00BE79EC" w14:paraId="448E4946" w14:textId="77777777" w:rsidTr="000E318F">
        <w:tc>
          <w:tcPr>
            <w:tcW w:w="562" w:type="dxa"/>
            <w:vMerge/>
          </w:tcPr>
          <w:p w14:paraId="76B7E480" w14:textId="77777777" w:rsidR="00FA7BBA" w:rsidRPr="00485255" w:rsidRDefault="00FA7BBA" w:rsidP="000E318F">
            <w:pPr>
              <w:rPr>
                <w:rFonts w:ascii="Arial Narrow" w:hAnsi="Arial Narrow"/>
                <w:b/>
                <w:bCs/>
                <w:sz w:val="16"/>
                <w:szCs w:val="16"/>
                <w:lang w:val="en-US"/>
              </w:rPr>
            </w:pPr>
          </w:p>
        </w:tc>
        <w:tc>
          <w:tcPr>
            <w:tcW w:w="1985" w:type="dxa"/>
          </w:tcPr>
          <w:p w14:paraId="07C5F2E5" w14:textId="77777777" w:rsidR="00FA7BBA" w:rsidRPr="00485255" w:rsidRDefault="00FA7BBA" w:rsidP="000E318F">
            <w:pPr>
              <w:rPr>
                <w:rFonts w:ascii="Arial Narrow" w:hAnsi="Arial Narrow" w:cs="Arial"/>
                <w:b/>
                <w:bCs/>
                <w:sz w:val="16"/>
                <w:szCs w:val="16"/>
                <w:lang w:val="en-US"/>
              </w:rPr>
            </w:pPr>
            <w:r w:rsidRPr="00485255">
              <w:rPr>
                <w:rFonts w:ascii="Arial Narrow" w:hAnsi="Arial Narrow" w:cs="Arial"/>
                <w:b/>
                <w:bCs/>
                <w:sz w:val="16"/>
                <w:szCs w:val="16"/>
                <w:lang w:val="en-US"/>
              </w:rPr>
              <w:t>Recreation and leisure</w:t>
            </w:r>
          </w:p>
        </w:tc>
        <w:tc>
          <w:tcPr>
            <w:tcW w:w="7229" w:type="dxa"/>
          </w:tcPr>
          <w:p w14:paraId="50040059" w14:textId="77777777" w:rsidR="00FA7BBA" w:rsidRPr="00485255" w:rsidRDefault="00FA7BBA" w:rsidP="000E318F">
            <w:p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Engage in games, recreational or leisure activities, such as physical fitness, relaxation, entertainment, or culture. These include visiting art galleries, museums, movies, or theaters; doing handicrafts and pursuing hobbies; reading; playing musical instruments; traveling.</w:t>
            </w:r>
          </w:p>
        </w:tc>
      </w:tr>
      <w:tr w:rsidR="00FA7BBA" w:rsidRPr="00BE79EC" w14:paraId="35C52B3C" w14:textId="77777777" w:rsidTr="000E318F">
        <w:tc>
          <w:tcPr>
            <w:tcW w:w="562" w:type="dxa"/>
            <w:vMerge/>
          </w:tcPr>
          <w:p w14:paraId="219DCE56" w14:textId="77777777" w:rsidR="00FA7BBA" w:rsidRPr="00485255" w:rsidRDefault="00FA7BBA" w:rsidP="000E318F">
            <w:pPr>
              <w:rPr>
                <w:rFonts w:ascii="Arial Narrow" w:hAnsi="Arial Narrow"/>
                <w:b/>
                <w:bCs/>
                <w:sz w:val="16"/>
                <w:szCs w:val="16"/>
                <w:lang w:val="en-US"/>
              </w:rPr>
            </w:pPr>
          </w:p>
        </w:tc>
        <w:tc>
          <w:tcPr>
            <w:tcW w:w="1985" w:type="dxa"/>
          </w:tcPr>
          <w:p w14:paraId="3E016CCB" w14:textId="77777777" w:rsidR="00FA7BBA" w:rsidRPr="00485255" w:rsidRDefault="00FA7BBA" w:rsidP="000E318F">
            <w:pPr>
              <w:rPr>
                <w:rFonts w:ascii="Arial Narrow" w:hAnsi="Arial Narrow" w:cs="Arial"/>
                <w:b/>
                <w:bCs/>
                <w:sz w:val="16"/>
                <w:szCs w:val="16"/>
                <w:lang w:val="en-US"/>
              </w:rPr>
            </w:pPr>
            <w:r w:rsidRPr="00485255">
              <w:rPr>
                <w:rFonts w:ascii="Arial Narrow" w:hAnsi="Arial Narrow" w:cs="Arial"/>
                <w:b/>
                <w:bCs/>
                <w:sz w:val="16"/>
                <w:szCs w:val="16"/>
                <w:lang w:val="en-US"/>
              </w:rPr>
              <w:t>Religion and spirituality</w:t>
            </w:r>
          </w:p>
        </w:tc>
        <w:tc>
          <w:tcPr>
            <w:tcW w:w="7229" w:type="dxa"/>
          </w:tcPr>
          <w:p w14:paraId="57B78063" w14:textId="77777777" w:rsidR="00FA7BBA" w:rsidRPr="00485255" w:rsidRDefault="00FA7BBA" w:rsidP="000E318F">
            <w:p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Engaging in religious and spiritual activities and forming relationships with a divine power, such as participating in devotions in a church, temple, mosque, or synagogue, praying and singing for religious reasons.</w:t>
            </w:r>
          </w:p>
        </w:tc>
      </w:tr>
      <w:tr w:rsidR="00FA7BBA" w:rsidRPr="00BE79EC" w14:paraId="78F8E65E" w14:textId="77777777" w:rsidTr="000E318F">
        <w:tc>
          <w:tcPr>
            <w:tcW w:w="562" w:type="dxa"/>
            <w:vMerge/>
          </w:tcPr>
          <w:p w14:paraId="68186B65" w14:textId="77777777" w:rsidR="00FA7BBA" w:rsidRPr="00485255" w:rsidRDefault="00FA7BBA" w:rsidP="000E318F">
            <w:pPr>
              <w:rPr>
                <w:rFonts w:ascii="Arial Narrow" w:hAnsi="Arial Narrow"/>
                <w:b/>
                <w:bCs/>
                <w:sz w:val="16"/>
                <w:szCs w:val="16"/>
                <w:lang w:val="en-US"/>
              </w:rPr>
            </w:pPr>
          </w:p>
        </w:tc>
        <w:tc>
          <w:tcPr>
            <w:tcW w:w="1985" w:type="dxa"/>
          </w:tcPr>
          <w:p w14:paraId="0BDCF04A" w14:textId="77777777" w:rsidR="00FA7BBA" w:rsidRPr="00485255" w:rsidRDefault="00FA7BBA" w:rsidP="000E318F">
            <w:pPr>
              <w:rPr>
                <w:rFonts w:ascii="Arial Narrow" w:hAnsi="Arial Narrow" w:cs="Arial"/>
                <w:b/>
                <w:bCs/>
                <w:sz w:val="16"/>
                <w:szCs w:val="16"/>
                <w:lang w:val="en-US"/>
              </w:rPr>
            </w:pPr>
            <w:r w:rsidRPr="00485255">
              <w:rPr>
                <w:rFonts w:ascii="Arial Narrow" w:hAnsi="Arial Narrow" w:cs="Arial"/>
                <w:b/>
                <w:bCs/>
                <w:sz w:val="16"/>
                <w:szCs w:val="16"/>
                <w:lang w:val="en-US"/>
              </w:rPr>
              <w:t>Human Rights</w:t>
            </w:r>
          </w:p>
        </w:tc>
        <w:tc>
          <w:tcPr>
            <w:tcW w:w="7229" w:type="dxa"/>
          </w:tcPr>
          <w:p w14:paraId="35FAFE41" w14:textId="77777777" w:rsidR="00FA7BBA" w:rsidRPr="00485255" w:rsidRDefault="00FA7BBA" w:rsidP="000E318F">
            <w:p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To enjoy the nationally and internationally recognized rights granted to human beings solely by virtue of being human, such as the human rights of the United Nations Declaration of Human Rights (1948), the right to self-determination and autonomy, and the right to determine one's own destiny.</w:t>
            </w:r>
          </w:p>
        </w:tc>
      </w:tr>
      <w:tr w:rsidR="00FA7BBA" w:rsidRPr="00BE79EC" w14:paraId="50282D12" w14:textId="77777777" w:rsidTr="000E318F">
        <w:tc>
          <w:tcPr>
            <w:tcW w:w="562" w:type="dxa"/>
            <w:vMerge/>
          </w:tcPr>
          <w:p w14:paraId="7FAA8D6B" w14:textId="77777777" w:rsidR="00FA7BBA" w:rsidRPr="00485255" w:rsidRDefault="00FA7BBA" w:rsidP="000E318F">
            <w:pPr>
              <w:rPr>
                <w:rFonts w:ascii="Arial Narrow" w:hAnsi="Arial Narrow"/>
                <w:b/>
                <w:bCs/>
                <w:sz w:val="16"/>
                <w:szCs w:val="16"/>
                <w:lang w:val="en-US"/>
              </w:rPr>
            </w:pPr>
          </w:p>
        </w:tc>
        <w:tc>
          <w:tcPr>
            <w:tcW w:w="1985" w:type="dxa"/>
          </w:tcPr>
          <w:p w14:paraId="4D004A04" w14:textId="77777777" w:rsidR="00FA7BBA" w:rsidRPr="00485255" w:rsidRDefault="00FA7BBA" w:rsidP="000E318F">
            <w:pPr>
              <w:rPr>
                <w:rFonts w:ascii="Arial Narrow" w:hAnsi="Arial Narrow" w:cs="Arial"/>
                <w:b/>
                <w:bCs/>
                <w:sz w:val="16"/>
                <w:szCs w:val="16"/>
                <w:lang w:val="en-US"/>
              </w:rPr>
            </w:pPr>
            <w:r w:rsidRPr="00485255">
              <w:rPr>
                <w:rFonts w:ascii="Arial Narrow" w:hAnsi="Arial Narrow" w:cs="Arial"/>
                <w:b/>
                <w:bCs/>
                <w:sz w:val="16"/>
                <w:szCs w:val="16"/>
                <w:lang w:val="en-US"/>
              </w:rPr>
              <w:t>Political life and citizenship</w:t>
            </w:r>
          </w:p>
        </w:tc>
        <w:tc>
          <w:tcPr>
            <w:tcW w:w="7229" w:type="dxa"/>
          </w:tcPr>
          <w:p w14:paraId="1F2456F1" w14:textId="77777777" w:rsidR="00FA7BBA" w:rsidRPr="00485255" w:rsidRDefault="00FA7BBA" w:rsidP="000E318F">
            <w:pPr>
              <w:rPr>
                <w:rFonts w:ascii="Arial Narrow" w:eastAsia="Calibri" w:hAnsi="Arial Narrow" w:cs="Calibri"/>
                <w:color w:val="000000" w:themeColor="text1"/>
                <w:kern w:val="24"/>
                <w:sz w:val="16"/>
                <w:szCs w:val="16"/>
                <w:lang w:val="en-US"/>
              </w:rPr>
            </w:pPr>
            <w:r w:rsidRPr="00485255">
              <w:rPr>
                <w:rFonts w:ascii="Arial Narrow" w:eastAsia="Calibri" w:hAnsi="Arial Narrow" w:cs="Calibri"/>
                <w:color w:val="000000" w:themeColor="text1"/>
                <w:kern w:val="24"/>
                <w:sz w:val="16"/>
                <w:szCs w:val="16"/>
                <w:lang w:val="en-US"/>
              </w:rPr>
              <w:t>Participate as a citizen in social, political, and governmental life and pursue the rights and responsibilities that go with it, such as exercising the right to vote, running for political office, forming political associations</w:t>
            </w:r>
          </w:p>
        </w:tc>
      </w:tr>
    </w:tbl>
    <w:p w14:paraId="3055FD5B" w14:textId="77777777" w:rsidR="00FA7BBA" w:rsidRPr="00485255" w:rsidRDefault="00FA7BBA" w:rsidP="00FA7BBA">
      <w:pPr>
        <w:rPr>
          <w:lang w:val="en-US"/>
        </w:rPr>
      </w:pPr>
    </w:p>
    <w:p w14:paraId="6DE56286" w14:textId="77777777" w:rsidR="00FA7BBA" w:rsidRPr="00485255" w:rsidRDefault="00FA7BBA" w:rsidP="00FA7BBA">
      <w:pPr>
        <w:rPr>
          <w:lang w:val="en-US"/>
        </w:rPr>
      </w:pPr>
    </w:p>
    <w:p w14:paraId="797CCA05" w14:textId="77777777" w:rsidR="000F16EB" w:rsidRPr="00FA7BBA" w:rsidRDefault="000F16EB">
      <w:pPr>
        <w:rPr>
          <w:lang w:val="en-US"/>
        </w:rPr>
      </w:pPr>
    </w:p>
    <w:sectPr w:rsidR="000F16EB" w:rsidRPr="00FA7BB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Narrow">
    <w:altName w:val="Arial"/>
    <w:panose1 w:val="020B0606020202030204"/>
    <w:charset w:val="00"/>
    <w:family w:val="swiss"/>
    <w:pitch w:val="variable"/>
    <w:sig w:usb0="00000287" w:usb1="00000800" w:usb2="00000000" w:usb3="00000000" w:csb0="0000009F" w:csb1="00000000"/>
  </w:font>
  <w:font w:name="URWPalladioL-Bold">
    <w:altName w:val="Calibri"/>
    <w:charset w:val="00"/>
    <w:family w:val="auto"/>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BDB045D"/>
    <w:multiLevelType w:val="hybridMultilevel"/>
    <w:tmpl w:val="0532B5EE"/>
    <w:lvl w:ilvl="0" w:tplc="76F28C90">
      <w:start w:val="2"/>
      <w:numFmt w:val="bullet"/>
      <w:lvlText w:val="-"/>
      <w:lvlJc w:val="left"/>
      <w:pPr>
        <w:ind w:left="720" w:hanging="360"/>
      </w:pPr>
      <w:rPr>
        <w:rFonts w:ascii="Calibri" w:eastAsia="Times New Roman" w:hAnsi="Calibri"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453D74A9"/>
    <w:multiLevelType w:val="hybridMultilevel"/>
    <w:tmpl w:val="91529928"/>
    <w:lvl w:ilvl="0" w:tplc="76F28C90">
      <w:start w:val="2"/>
      <w:numFmt w:val="bullet"/>
      <w:lvlText w:val="-"/>
      <w:lvlJc w:val="left"/>
      <w:pPr>
        <w:ind w:left="720" w:hanging="360"/>
      </w:pPr>
      <w:rPr>
        <w:rFonts w:ascii="Calibri" w:eastAsia="Times New Roman" w:hAnsi="Calibri"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61960246"/>
    <w:multiLevelType w:val="hybridMultilevel"/>
    <w:tmpl w:val="D2D4C340"/>
    <w:lvl w:ilvl="0" w:tplc="76F28C90">
      <w:start w:val="2"/>
      <w:numFmt w:val="bullet"/>
      <w:lvlText w:val="-"/>
      <w:lvlJc w:val="left"/>
      <w:pPr>
        <w:ind w:left="720" w:hanging="360"/>
      </w:pPr>
      <w:rPr>
        <w:rFonts w:ascii="Calibri" w:eastAsia="Times New Roman" w:hAnsi="Calibri"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335617381">
    <w:abstractNumId w:val="0"/>
  </w:num>
  <w:num w:numId="2" w16cid:durableId="1668098140">
    <w:abstractNumId w:val="1"/>
  </w:num>
  <w:num w:numId="3" w16cid:durableId="5389682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7BBA"/>
    <w:rsid w:val="000F16EB"/>
    <w:rsid w:val="005B4476"/>
    <w:rsid w:val="00BE79EC"/>
    <w:rsid w:val="00FA7BB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9DC31A"/>
  <w15:chartTrackingRefBased/>
  <w15:docId w15:val="{BD28C6E1-EB54-45A8-9161-E2433ACB8B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A7BBA"/>
    <w:pPr>
      <w:spacing w:after="0" w:line="240" w:lineRule="auto"/>
    </w:pPr>
    <w:rPr>
      <w:rFonts w:ascii="Times New Roman" w:eastAsia="Times New Roman" w:hAnsi="Times New Roman" w:cs="Times New Roman"/>
      <w:sz w:val="24"/>
      <w:szCs w:val="24"/>
      <w:lang w:eastAsia="de-DE"/>
    </w:rPr>
  </w:style>
  <w:style w:type="paragraph" w:styleId="berschrift2">
    <w:name w:val="heading 2"/>
    <w:basedOn w:val="Standard"/>
    <w:next w:val="Standard"/>
    <w:link w:val="berschrift2Zchn"/>
    <w:uiPriority w:val="9"/>
    <w:unhideWhenUsed/>
    <w:qFormat/>
    <w:rsid w:val="00FA7BBA"/>
    <w:pPr>
      <w:keepNext/>
      <w:keepLines/>
      <w:spacing w:before="40" w:line="259" w:lineRule="auto"/>
      <w:outlineLvl w:val="1"/>
    </w:pPr>
    <w:rPr>
      <w:rFonts w:asciiTheme="majorHAnsi" w:eastAsiaTheme="majorEastAsia" w:hAnsiTheme="majorHAnsi" w:cstheme="majorBidi"/>
      <w:color w:val="2F5496" w:themeColor="accent1" w:themeShade="BF"/>
      <w:sz w:val="26"/>
      <w:szCs w:val="26"/>
      <w:lang w:eastAsia="en-US"/>
    </w:rPr>
  </w:style>
  <w:style w:type="paragraph" w:styleId="berschrift3">
    <w:name w:val="heading 3"/>
    <w:basedOn w:val="Standard"/>
    <w:next w:val="Standard"/>
    <w:link w:val="berschrift3Zchn"/>
    <w:uiPriority w:val="9"/>
    <w:unhideWhenUsed/>
    <w:qFormat/>
    <w:rsid w:val="00FA7BBA"/>
    <w:pPr>
      <w:keepNext/>
      <w:keepLines/>
      <w:spacing w:before="40" w:line="259" w:lineRule="auto"/>
      <w:outlineLvl w:val="2"/>
    </w:pPr>
    <w:rPr>
      <w:rFonts w:asciiTheme="majorHAnsi" w:eastAsiaTheme="majorEastAsia" w:hAnsiTheme="majorHAnsi" w:cstheme="majorBidi"/>
      <w:color w:val="1F3763" w:themeColor="accent1" w:themeShade="7F"/>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FA7BBA"/>
    <w:rPr>
      <w:rFonts w:asciiTheme="majorHAnsi" w:eastAsiaTheme="majorEastAsia" w:hAnsiTheme="majorHAnsi" w:cstheme="majorBidi"/>
      <w:color w:val="2F5496" w:themeColor="accent1" w:themeShade="BF"/>
      <w:sz w:val="26"/>
      <w:szCs w:val="26"/>
    </w:rPr>
  </w:style>
  <w:style w:type="character" w:customStyle="1" w:styleId="berschrift3Zchn">
    <w:name w:val="Überschrift 3 Zchn"/>
    <w:basedOn w:val="Absatz-Standardschriftart"/>
    <w:link w:val="berschrift3"/>
    <w:uiPriority w:val="9"/>
    <w:rsid w:val="00FA7BBA"/>
    <w:rPr>
      <w:rFonts w:asciiTheme="majorHAnsi" w:eastAsiaTheme="majorEastAsia" w:hAnsiTheme="majorHAnsi" w:cstheme="majorBidi"/>
      <w:color w:val="1F3763" w:themeColor="accent1" w:themeShade="7F"/>
      <w:sz w:val="24"/>
      <w:szCs w:val="24"/>
    </w:rPr>
  </w:style>
  <w:style w:type="paragraph" w:styleId="Listenabsatz">
    <w:name w:val="List Paragraph"/>
    <w:basedOn w:val="Standard"/>
    <w:uiPriority w:val="34"/>
    <w:qFormat/>
    <w:rsid w:val="00FA7BBA"/>
    <w:pPr>
      <w:spacing w:after="160" w:line="259" w:lineRule="auto"/>
      <w:ind w:left="720"/>
      <w:contextualSpacing/>
    </w:pPr>
    <w:rPr>
      <w:rFonts w:asciiTheme="minorHAnsi" w:eastAsiaTheme="minorHAnsi" w:hAnsiTheme="minorHAnsi" w:cstheme="minorBidi"/>
      <w:sz w:val="22"/>
      <w:szCs w:val="22"/>
      <w:lang w:eastAsia="en-US"/>
    </w:rPr>
  </w:style>
  <w:style w:type="table" w:styleId="Tabellenraster">
    <w:name w:val="Table Grid"/>
    <w:basedOn w:val="NormaleTabelle"/>
    <w:uiPriority w:val="39"/>
    <w:rsid w:val="00FA7B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93</Words>
  <Characters>6889</Characters>
  <Application>Microsoft Office Word</Application>
  <DocSecurity>0</DocSecurity>
  <Lines>57</Lines>
  <Paragraphs>15</Paragraphs>
  <ScaleCrop>false</ScaleCrop>
  <Company/>
  <LinksUpToDate>false</LinksUpToDate>
  <CharactersWithSpaces>7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 Juhnke</dc:creator>
  <cp:keywords/>
  <dc:description/>
  <cp:lastModifiedBy>Christin Juhnke</cp:lastModifiedBy>
  <cp:revision>3</cp:revision>
  <dcterms:created xsi:type="dcterms:W3CDTF">2023-11-25T18:24:00Z</dcterms:created>
  <dcterms:modified xsi:type="dcterms:W3CDTF">2023-11-25T18:25:00Z</dcterms:modified>
</cp:coreProperties>
</file>